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BB51F8" w14:textId="6F6C5163" w:rsidR="00E72593" w:rsidRPr="00E72593" w:rsidRDefault="00E72593" w:rsidP="00E72593">
      <w:pPr>
        <w:jc w:val="center"/>
        <w:rPr>
          <w:b/>
          <w:bCs/>
          <w:u w:val="single"/>
        </w:rPr>
      </w:pPr>
      <w:r w:rsidRPr="00E72593">
        <w:rPr>
          <w:b/>
          <w:bCs/>
          <w:u w:val="single"/>
        </w:rPr>
        <w:t xml:space="preserve">Supplementary Tables </w:t>
      </w:r>
    </w:p>
    <w:p w14:paraId="088C12D5" w14:textId="77777777" w:rsidR="00E72593" w:rsidRDefault="00E72593" w:rsidP="00E72593">
      <w:pPr>
        <w:rPr>
          <w:b/>
          <w:bCs/>
        </w:rPr>
      </w:pPr>
      <w:bookmarkStart w:id="0" w:name="OLE_LINK32"/>
      <w:bookmarkStart w:id="1" w:name="OLE_LINK33"/>
    </w:p>
    <w:p w14:paraId="490041C4" w14:textId="77777777" w:rsidR="00735510" w:rsidRDefault="00735510" w:rsidP="00735510">
      <w:pPr>
        <w:spacing w:before="240" w:after="12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able 1:</w:t>
      </w:r>
      <w:r>
        <w:rPr>
          <w:rFonts w:ascii="Arial" w:hAnsi="Arial" w:cs="Arial"/>
          <w:sz w:val="22"/>
          <w:szCs w:val="22"/>
        </w:rPr>
        <w:t xml:space="preserve"> Unadjusted means and 95% confidence intervals for histomorphometric outcomes at 2 and 8 weeks healing timepoints.  </w:t>
      </w:r>
    </w:p>
    <w:p w14:paraId="1A0B297C" w14:textId="77777777" w:rsidR="00735510" w:rsidRDefault="00735510" w:rsidP="00E72593">
      <w:pPr>
        <w:rPr>
          <w:b/>
          <w:bCs/>
        </w:rPr>
      </w:pPr>
    </w:p>
    <w:tbl>
      <w:tblPr>
        <w:tblW w:w="9639" w:type="dxa"/>
        <w:tblLook w:val="04A0" w:firstRow="1" w:lastRow="0" w:firstColumn="1" w:lastColumn="0" w:noHBand="0" w:noVBand="1"/>
      </w:tblPr>
      <w:tblGrid>
        <w:gridCol w:w="2063"/>
        <w:gridCol w:w="1765"/>
        <w:gridCol w:w="1806"/>
        <w:gridCol w:w="2021"/>
        <w:gridCol w:w="1984"/>
      </w:tblGrid>
      <w:tr w:rsidR="00735510" w14:paraId="29A9F5F3" w14:textId="77777777" w:rsidTr="00735510">
        <w:trPr>
          <w:trHeight w:val="320"/>
        </w:trPr>
        <w:tc>
          <w:tcPr>
            <w:tcW w:w="2063" w:type="dxa"/>
            <w:noWrap/>
            <w:vAlign w:val="bottom"/>
            <w:hideMark/>
          </w:tcPr>
          <w:p w14:paraId="616AE92E" w14:textId="77777777" w:rsidR="00735510" w:rsidRDefault="00735510"/>
        </w:tc>
        <w:tc>
          <w:tcPr>
            <w:tcW w:w="35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06E43" w14:textId="77777777" w:rsidR="00735510" w:rsidRDefault="00735510">
            <w:pPr>
              <w:spacing w:before="240" w:after="120"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 Weeks</w:t>
            </w:r>
          </w:p>
        </w:tc>
        <w:tc>
          <w:tcPr>
            <w:tcW w:w="40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2F767" w14:textId="77777777" w:rsidR="00735510" w:rsidRDefault="00735510">
            <w:pPr>
              <w:spacing w:before="240" w:after="120"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 Weeks</w:t>
            </w:r>
          </w:p>
        </w:tc>
      </w:tr>
      <w:tr w:rsidR="00735510" w14:paraId="5AB1B543" w14:textId="77777777" w:rsidTr="00735510">
        <w:trPr>
          <w:trHeight w:val="320"/>
        </w:trPr>
        <w:tc>
          <w:tcPr>
            <w:tcW w:w="20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D2259" w14:textId="77777777" w:rsidR="00735510" w:rsidRDefault="00735510">
            <w:pPr>
              <w:spacing w:before="240" w:after="120"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stomorphometric Outcome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22B9D94" w14:textId="77777777" w:rsidR="00735510" w:rsidRDefault="00735510">
            <w:pPr>
              <w:spacing w:before="240" w:after="120"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rmal Preparatio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E490A2A" w14:textId="77777777" w:rsidR="00735510" w:rsidRDefault="00735510">
            <w:pPr>
              <w:spacing w:before="240" w:after="120"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verpreparation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317A71A" w14:textId="77777777" w:rsidR="00735510" w:rsidRDefault="00735510">
            <w:pPr>
              <w:spacing w:before="240" w:after="120"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rmal Prepa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D7272F9" w14:textId="77777777" w:rsidR="00735510" w:rsidRDefault="00735510">
            <w:pPr>
              <w:spacing w:before="240" w:after="120"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verpreparation</w:t>
            </w:r>
          </w:p>
        </w:tc>
      </w:tr>
      <w:tr w:rsidR="00735510" w14:paraId="3F34CA89" w14:textId="77777777" w:rsidTr="00735510">
        <w:trPr>
          <w:trHeight w:val="320"/>
        </w:trPr>
        <w:tc>
          <w:tcPr>
            <w:tcW w:w="20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3C073" w14:textId="77777777" w:rsidR="00735510" w:rsidRDefault="0073551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F7AF84F" w14:textId="77777777" w:rsidR="00735510" w:rsidRDefault="00735510">
            <w:pPr>
              <w:spacing w:before="240" w:after="120"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ean (95%CI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B94C431" w14:textId="77777777" w:rsidR="00735510" w:rsidRDefault="00735510">
            <w:pPr>
              <w:spacing w:before="240" w:after="120"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ean (95%CI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5376F4E" w14:textId="77777777" w:rsidR="00735510" w:rsidRDefault="00735510">
            <w:pPr>
              <w:spacing w:before="240" w:after="120"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ean (95%CI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AB5E591" w14:textId="77777777" w:rsidR="00735510" w:rsidRDefault="00735510">
            <w:pPr>
              <w:spacing w:before="240" w:after="120"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ean (95%CI)</w:t>
            </w:r>
          </w:p>
        </w:tc>
      </w:tr>
      <w:tr w:rsidR="00735510" w14:paraId="3C77DC7C" w14:textId="77777777" w:rsidTr="00735510">
        <w:trPr>
          <w:trHeight w:val="320"/>
        </w:trPr>
        <w:tc>
          <w:tcPr>
            <w:tcW w:w="2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74AC1F5" w14:textId="77777777" w:rsidR="00735510" w:rsidRDefault="00735510">
            <w:pPr>
              <w:spacing w:before="24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BIC (mm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9FFCC31" w14:textId="77777777" w:rsidR="00735510" w:rsidRDefault="00735510">
            <w:pPr>
              <w:spacing w:before="24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0.56 (0.45 – 0.67) 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54934C4" w14:textId="77777777" w:rsidR="00735510" w:rsidRDefault="00735510">
            <w:pPr>
              <w:spacing w:before="24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0 (0.21 – 0.59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47A0931" w14:textId="77777777" w:rsidR="00735510" w:rsidRDefault="00735510">
            <w:pPr>
              <w:spacing w:before="24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0.53 (0.36 – 0.69)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8BF42F0" w14:textId="77777777" w:rsidR="00735510" w:rsidRDefault="00735510">
            <w:pPr>
              <w:spacing w:before="24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7 (0.10 – 0.15)</w:t>
            </w:r>
          </w:p>
        </w:tc>
      </w:tr>
      <w:tr w:rsidR="00735510" w14:paraId="7D016FEA" w14:textId="77777777" w:rsidTr="00735510">
        <w:trPr>
          <w:trHeight w:val="320"/>
        </w:trPr>
        <w:tc>
          <w:tcPr>
            <w:tcW w:w="2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D525F15" w14:textId="77777777" w:rsidR="00735510" w:rsidRDefault="00735510">
            <w:pPr>
              <w:spacing w:before="24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oronalBIC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C1680E5" w14:textId="77777777" w:rsidR="00735510" w:rsidRDefault="00735510">
            <w:pPr>
              <w:spacing w:before="24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.27 (22.33 - 38.21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65BA9FB" w14:textId="77777777" w:rsidR="00735510" w:rsidRDefault="00735510">
            <w:pPr>
              <w:spacing w:before="24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8.01 (36.50 - 59.52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594E563" w14:textId="77777777" w:rsidR="00735510" w:rsidRDefault="00735510">
            <w:pPr>
              <w:spacing w:before="24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2.96 (29.82 - 56.1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C30F3AF" w14:textId="77777777" w:rsidR="00735510" w:rsidRDefault="00735510">
            <w:pPr>
              <w:spacing w:before="24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9.37 (67.99 - 90.74)</w:t>
            </w:r>
          </w:p>
        </w:tc>
      </w:tr>
      <w:tr w:rsidR="00735510" w14:paraId="6E61404B" w14:textId="77777777" w:rsidTr="00735510">
        <w:trPr>
          <w:trHeight w:val="320"/>
        </w:trPr>
        <w:tc>
          <w:tcPr>
            <w:tcW w:w="2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B2F6110" w14:textId="77777777" w:rsidR="00735510" w:rsidRDefault="00735510">
            <w:pPr>
              <w:spacing w:before="24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picalBIC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3AB82CC" w14:textId="77777777" w:rsidR="00735510" w:rsidRDefault="00735510">
            <w:pPr>
              <w:spacing w:before="24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6.48 (70.13 - 82.84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5C599BD" w14:textId="77777777" w:rsidR="00735510" w:rsidRDefault="00735510">
            <w:pPr>
              <w:spacing w:before="24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2.59 (55.18 - 69.99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8A7A208" w14:textId="77777777" w:rsidR="00735510" w:rsidRDefault="00735510">
            <w:pPr>
              <w:spacing w:before="24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8.99 (74.45 - 83.5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1FFD37E" w14:textId="77777777" w:rsidR="00735510" w:rsidRDefault="00735510">
            <w:pPr>
              <w:spacing w:before="24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4.38 (68.52 - 80.25)</w:t>
            </w:r>
          </w:p>
        </w:tc>
      </w:tr>
      <w:tr w:rsidR="00735510" w14:paraId="37E672D6" w14:textId="77777777" w:rsidTr="00735510">
        <w:trPr>
          <w:trHeight w:val="320"/>
        </w:trPr>
        <w:tc>
          <w:tcPr>
            <w:tcW w:w="2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3EC6DF1" w14:textId="77777777" w:rsidR="00735510" w:rsidRDefault="00735510">
            <w:pPr>
              <w:spacing w:before="24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otalBIC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0427138" w14:textId="77777777" w:rsidR="00735510" w:rsidRDefault="00735510">
            <w:pPr>
              <w:spacing w:before="24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5.45 (70.64 - 80.26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FFE53CD" w14:textId="77777777" w:rsidR="00735510" w:rsidRDefault="00735510">
            <w:pPr>
              <w:spacing w:before="24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3.45 (56.56 - 70.34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AE1ACDF" w14:textId="77777777" w:rsidR="00735510" w:rsidRDefault="00735510">
            <w:pPr>
              <w:spacing w:before="24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2.78 (79.24 - 86.3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EB1D933" w14:textId="77777777" w:rsidR="00735510" w:rsidRDefault="00735510">
            <w:pPr>
              <w:spacing w:before="24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9.15 (73.02 - 85.27)</w:t>
            </w:r>
          </w:p>
        </w:tc>
      </w:tr>
      <w:tr w:rsidR="00735510" w14:paraId="33551034" w14:textId="77777777" w:rsidTr="00735510">
        <w:trPr>
          <w:trHeight w:val="320"/>
        </w:trPr>
        <w:tc>
          <w:tcPr>
            <w:tcW w:w="2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ED05895" w14:textId="77777777" w:rsidR="00735510" w:rsidRDefault="00735510">
            <w:pPr>
              <w:spacing w:before="24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CI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mm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9E301A1" w14:textId="77777777" w:rsidR="00735510" w:rsidRDefault="00735510">
            <w:pPr>
              <w:spacing w:before="24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4 (-0.03 – 0.11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4C24B7D" w14:textId="77777777" w:rsidR="00735510" w:rsidRDefault="00735510">
            <w:pPr>
              <w:spacing w:before="24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0.24 (0.13 – 0.36) 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6D79F" w14:textId="77777777" w:rsidR="00735510" w:rsidRDefault="00735510">
            <w:pPr>
              <w:spacing w:before="24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-0.28 (-0.43 - -0.13)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91AC71B" w14:textId="77777777" w:rsidR="00735510" w:rsidRDefault="00735510">
            <w:pPr>
              <w:spacing w:before="24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 (0.09 – 0.11)</w:t>
            </w:r>
          </w:p>
        </w:tc>
      </w:tr>
      <w:tr w:rsidR="00735510" w14:paraId="46D0A594" w14:textId="77777777" w:rsidTr="00735510">
        <w:trPr>
          <w:trHeight w:val="320"/>
        </w:trPr>
        <w:tc>
          <w:tcPr>
            <w:tcW w:w="2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15B79F9" w14:textId="77777777" w:rsidR="00735510" w:rsidRDefault="00735510">
            <w:pPr>
              <w:spacing w:before="24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CI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BATA (%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D63328E" w14:textId="77777777" w:rsidR="00735510" w:rsidRDefault="00735510">
            <w:pPr>
              <w:spacing w:before="24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.69 (6.08 - 13.30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197370C" w14:textId="77777777" w:rsidR="00735510" w:rsidRDefault="00735510">
            <w:pPr>
              <w:spacing w:before="24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8.18 (22.99 - 53.37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1278973" w14:textId="77777777" w:rsidR="00735510" w:rsidRDefault="00735510">
            <w:pPr>
              <w:spacing w:before="24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.51 (6.62 - 18.4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4D0BC32" w14:textId="77777777" w:rsidR="00735510" w:rsidRDefault="00735510">
            <w:pPr>
              <w:spacing w:before="24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.29 (7.83 - 28.75)</w:t>
            </w:r>
          </w:p>
        </w:tc>
      </w:tr>
      <w:tr w:rsidR="00735510" w14:paraId="34AC9F96" w14:textId="77777777" w:rsidTr="00735510">
        <w:trPr>
          <w:trHeight w:val="320"/>
        </w:trPr>
        <w:tc>
          <w:tcPr>
            <w:tcW w:w="2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D6CE952" w14:textId="77777777" w:rsidR="00735510" w:rsidRDefault="00735510">
            <w:pPr>
              <w:spacing w:before="24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ATA (%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63FBE5C" w14:textId="77777777" w:rsidR="00735510" w:rsidRDefault="00735510">
            <w:pPr>
              <w:spacing w:before="24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1.36 (30.64 - 52.09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676CBE1" w14:textId="77777777" w:rsidR="00735510" w:rsidRDefault="00735510">
            <w:pPr>
              <w:spacing w:before="24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2.60 (52.83 - 72.36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6784544" w14:textId="77777777" w:rsidR="00735510" w:rsidRDefault="00735510">
            <w:pPr>
              <w:spacing w:before="24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.75 (21.47 - 40.0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F0602F7" w14:textId="77777777" w:rsidR="00735510" w:rsidRDefault="00735510">
            <w:pPr>
              <w:spacing w:before="24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3.83 (40.58 - 67.07)</w:t>
            </w:r>
          </w:p>
        </w:tc>
      </w:tr>
    </w:tbl>
    <w:p w14:paraId="275A6863" w14:textId="77777777" w:rsidR="00E72593" w:rsidRDefault="00E72593" w:rsidP="00E72593">
      <w:pPr>
        <w:rPr>
          <w:b/>
          <w:bCs/>
        </w:rPr>
      </w:pPr>
    </w:p>
    <w:p w14:paraId="02196A9F" w14:textId="77777777" w:rsidR="00735510" w:rsidRDefault="00735510" w:rsidP="00E72593">
      <w:pPr>
        <w:rPr>
          <w:b/>
          <w:bCs/>
        </w:rPr>
      </w:pPr>
    </w:p>
    <w:p w14:paraId="62E5F778" w14:textId="77777777" w:rsidR="00735510" w:rsidRDefault="00735510" w:rsidP="00E72593">
      <w:pPr>
        <w:rPr>
          <w:b/>
          <w:bCs/>
        </w:rPr>
      </w:pPr>
    </w:p>
    <w:p w14:paraId="446AAF5C" w14:textId="77777777" w:rsidR="00735510" w:rsidRDefault="00735510" w:rsidP="00E72593">
      <w:pPr>
        <w:rPr>
          <w:b/>
          <w:bCs/>
        </w:rPr>
      </w:pPr>
    </w:p>
    <w:p w14:paraId="7576484B" w14:textId="77777777" w:rsidR="00735510" w:rsidRDefault="00735510" w:rsidP="00E72593">
      <w:pPr>
        <w:rPr>
          <w:b/>
          <w:bCs/>
        </w:rPr>
      </w:pPr>
    </w:p>
    <w:p w14:paraId="4CD08EB0" w14:textId="77777777" w:rsidR="00735510" w:rsidRDefault="00735510" w:rsidP="00E72593">
      <w:pPr>
        <w:rPr>
          <w:b/>
          <w:bCs/>
        </w:rPr>
      </w:pPr>
    </w:p>
    <w:p w14:paraId="05C93338" w14:textId="77777777" w:rsidR="00735510" w:rsidRDefault="00735510" w:rsidP="00E72593">
      <w:pPr>
        <w:rPr>
          <w:b/>
          <w:bCs/>
        </w:rPr>
      </w:pPr>
    </w:p>
    <w:p w14:paraId="3527B83D" w14:textId="77777777" w:rsidR="00735510" w:rsidRDefault="00735510" w:rsidP="00E72593">
      <w:pPr>
        <w:rPr>
          <w:b/>
          <w:bCs/>
        </w:rPr>
      </w:pPr>
    </w:p>
    <w:p w14:paraId="0BFC58BA" w14:textId="77777777" w:rsidR="00735510" w:rsidRDefault="00735510" w:rsidP="00E72593">
      <w:pPr>
        <w:rPr>
          <w:b/>
          <w:bCs/>
        </w:rPr>
      </w:pPr>
    </w:p>
    <w:p w14:paraId="68DE6026" w14:textId="4FD3D0C1" w:rsidR="00E72593" w:rsidRDefault="00E72593" w:rsidP="00E72593">
      <w:r w:rsidRPr="00E72593">
        <w:rPr>
          <w:b/>
          <w:bCs/>
        </w:rPr>
        <w:lastRenderedPageBreak/>
        <w:t xml:space="preserve">Supplementary Table </w:t>
      </w:r>
      <w:r w:rsidR="00735510">
        <w:rPr>
          <w:b/>
          <w:bCs/>
        </w:rPr>
        <w:t>2</w:t>
      </w:r>
      <w:r w:rsidRPr="00E72593">
        <w:rPr>
          <w:b/>
          <w:bCs/>
        </w:rPr>
        <w:t>:</w:t>
      </w:r>
      <w:r>
        <w:t xml:space="preserve"> </w:t>
      </w:r>
      <w:bookmarkStart w:id="2" w:name="OLE_LINK5"/>
      <w:bookmarkStart w:id="3" w:name="OLE_LINK6"/>
      <w:bookmarkStart w:id="4" w:name="OLE_LINK34"/>
      <w:bookmarkStart w:id="5" w:name="OLE_LINK35"/>
      <w:bookmarkEnd w:id="0"/>
      <w:bookmarkEnd w:id="1"/>
      <w:r>
        <w:t>L</w:t>
      </w:r>
      <w:r w:rsidRPr="00E72593">
        <w:t xml:space="preserve">inear </w:t>
      </w:r>
      <w:r>
        <w:t>M</w:t>
      </w:r>
      <w:r w:rsidRPr="00E72593">
        <w:t xml:space="preserve">ixed </w:t>
      </w:r>
      <w:r>
        <w:t>E</w:t>
      </w:r>
      <w:r w:rsidRPr="00E72593">
        <w:t xml:space="preserve">ffect </w:t>
      </w:r>
      <w:r>
        <w:t>M</w:t>
      </w:r>
      <w:r w:rsidRPr="00E72593">
        <w:t>odel</w:t>
      </w:r>
      <w:bookmarkEnd w:id="2"/>
      <w:bookmarkEnd w:id="3"/>
      <w:r>
        <w:t xml:space="preserve">, </w:t>
      </w:r>
      <w:bookmarkStart w:id="6" w:name="OLE_LINK27"/>
      <w:bookmarkStart w:id="7" w:name="OLE_LINK28"/>
      <w:bookmarkEnd w:id="4"/>
      <w:bookmarkEnd w:id="5"/>
      <w:r w:rsidRPr="00E72593">
        <w:t xml:space="preserve">secondary sub-analysis </w:t>
      </w:r>
      <w:r>
        <w:t xml:space="preserve">to assess </w:t>
      </w:r>
      <w:r w:rsidRPr="00E72593">
        <w:t>the effect of implant surface (</w:t>
      </w:r>
      <w:proofErr w:type="spellStart"/>
      <w:proofErr w:type="gramStart"/>
      <w:r w:rsidRPr="00E72593">
        <w:t>modSLA,SLA</w:t>
      </w:r>
      <w:proofErr w:type="spellEnd"/>
      <w:proofErr w:type="gramEnd"/>
      <w:r w:rsidRPr="00E72593">
        <w:t>) and preparation (OP/NP</w:t>
      </w:r>
      <w:proofErr w:type="gramStart"/>
      <w:r w:rsidRPr="00E72593">
        <w:t>)</w:t>
      </w:r>
      <w:bookmarkEnd w:id="6"/>
      <w:bookmarkEnd w:id="7"/>
      <w:r>
        <w:t>;</w:t>
      </w:r>
      <w:proofErr w:type="gramEnd"/>
      <w:r>
        <w:t xml:space="preserve"> </w:t>
      </w:r>
    </w:p>
    <w:p w14:paraId="285A64A1" w14:textId="77777777" w:rsidR="00E72593" w:rsidRDefault="00E72593" w:rsidP="00E72593"/>
    <w:tbl>
      <w:tblPr>
        <w:tblW w:w="10144" w:type="dxa"/>
        <w:tblLook w:val="04A0" w:firstRow="1" w:lastRow="0" w:firstColumn="1" w:lastColumn="0" w:noHBand="0" w:noVBand="1"/>
      </w:tblPr>
      <w:tblGrid>
        <w:gridCol w:w="1840"/>
        <w:gridCol w:w="1300"/>
        <w:gridCol w:w="1359"/>
        <w:gridCol w:w="1300"/>
        <w:gridCol w:w="1300"/>
        <w:gridCol w:w="1745"/>
        <w:gridCol w:w="1300"/>
      </w:tblGrid>
      <w:tr w:rsidR="00E72593" w:rsidRPr="00E72593" w14:paraId="56800733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6E0A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ut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67BF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BIC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FCBA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imepoi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4C73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 week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D2BD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52FB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5B79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74D597D4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0BFE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55C84C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y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/dx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C7DA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lta-method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8CD188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z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4F385C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&gt;|z|</w:t>
            </w:r>
          </w:p>
        </w:tc>
        <w:tc>
          <w:tcPr>
            <w:tcW w:w="304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31CEC1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5% conf. interval</w:t>
            </w:r>
          </w:p>
        </w:tc>
      </w:tr>
      <w:tr w:rsidR="00E72593" w:rsidRPr="00E72593" w14:paraId="109E608F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986D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39A638B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98C16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std. </w:t>
            </w:r>
            <w:proofErr w:type="gram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rr</w:t>
            </w:r>
            <w:proofErr w:type="gram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AFF17F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D0763E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04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5511F3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72593" w:rsidRPr="00E72593" w14:paraId="3C7DA460" w14:textId="77777777" w:rsidTr="00E72593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B1A27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 Preparation </w:t>
            </w:r>
          </w:p>
        </w:tc>
        <w:tc>
          <w:tcPr>
            <w:tcW w:w="830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571998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base outcome)</w:t>
            </w:r>
          </w:p>
        </w:tc>
      </w:tr>
      <w:tr w:rsidR="00E72593" w:rsidRPr="00E72593" w14:paraId="72E0920A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7CDA5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1.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peration</w:t>
            </w:r>
            <w:proofErr w:type="spellEnd"/>
          </w:p>
        </w:tc>
        <w:tc>
          <w:tcPr>
            <w:tcW w:w="8304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38F375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72593" w:rsidRPr="00E72593" w14:paraId="4AB2BB21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F6EDD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plant Surface</w:t>
            </w:r>
          </w:p>
        </w:tc>
        <w:tc>
          <w:tcPr>
            <w:tcW w:w="8304" w:type="dxa"/>
            <w:gridSpan w:val="6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5CD70B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72593" w:rsidRPr="00E72593" w14:paraId="4C1601C4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1BDAD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63C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368.74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792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1.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697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3.6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19C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89C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66.8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5ECB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70.627</w:t>
            </w:r>
          </w:p>
        </w:tc>
      </w:tr>
      <w:tr w:rsidR="00E72593" w:rsidRPr="00E72593" w14:paraId="724D073C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E9047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SL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19F9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1.50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5A0E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1.0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BB92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A0BC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1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243E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46.6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2FB3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9.627</w:t>
            </w:r>
          </w:p>
        </w:tc>
      </w:tr>
      <w:tr w:rsidR="00E72593" w:rsidRPr="00E72593" w14:paraId="1FF3F786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6BD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68FC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3667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09BA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E53B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FF46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D70E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082C1901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956F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C7A6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FC9A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7CDC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C064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8634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7CD8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3A3F6AE9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E720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ut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6D18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BIC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33F2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imepoi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98EA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 week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2637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0AAE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BB69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0BE0C8D7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363A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2E10C9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y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/dx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ADF7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lta-method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8C8005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z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182EDC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&gt;|z|</w:t>
            </w:r>
          </w:p>
        </w:tc>
        <w:tc>
          <w:tcPr>
            <w:tcW w:w="304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CA8F1B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5% conf. interval</w:t>
            </w:r>
          </w:p>
        </w:tc>
      </w:tr>
      <w:tr w:rsidR="00E72593" w:rsidRPr="00E72593" w14:paraId="4151A640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A544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721EE48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F0C0F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std. </w:t>
            </w:r>
            <w:proofErr w:type="gram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rr</w:t>
            </w:r>
            <w:proofErr w:type="gram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3E755D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29496D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04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F2AFDD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72593" w:rsidRPr="00E72593" w14:paraId="26BF5CB4" w14:textId="77777777" w:rsidTr="00E72593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3AD7A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 Preparation </w:t>
            </w:r>
          </w:p>
        </w:tc>
        <w:tc>
          <w:tcPr>
            <w:tcW w:w="830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03256C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base outcome)</w:t>
            </w:r>
          </w:p>
        </w:tc>
      </w:tr>
      <w:tr w:rsidR="00E72593" w:rsidRPr="00E72593" w14:paraId="2417A67D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2F46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1.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peration</w:t>
            </w:r>
            <w:proofErr w:type="spellEnd"/>
          </w:p>
        </w:tc>
        <w:tc>
          <w:tcPr>
            <w:tcW w:w="8304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A647A7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72593" w:rsidRPr="00E72593" w14:paraId="1FCE278E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AD490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plant Surface</w:t>
            </w:r>
          </w:p>
        </w:tc>
        <w:tc>
          <w:tcPr>
            <w:tcW w:w="8304" w:type="dxa"/>
            <w:gridSpan w:val="6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9997945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72593" w:rsidRPr="00E72593" w14:paraId="3C501AE2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0441C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B1A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450.46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1D97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6.4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1B3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5.2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2CB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BF4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619.9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4BDB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81.004</w:t>
            </w:r>
          </w:p>
        </w:tc>
      </w:tr>
      <w:tr w:rsidR="00E72593" w:rsidRPr="00E72593" w14:paraId="11EB42B7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4296A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SL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5B52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58.66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282D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7.8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323E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.9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49FD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5F0C7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430.8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AFB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86.446</w:t>
            </w:r>
          </w:p>
        </w:tc>
      </w:tr>
      <w:tr w:rsidR="00E72593" w:rsidRPr="00E72593" w14:paraId="234A57DF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3469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5005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D2A5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BCF7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0BFA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41CC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0FFF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4DBD827B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BC42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1D4C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C70C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FA69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934A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758B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327B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68F87786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94CD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ut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80CD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CI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E368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imepoi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E9B0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 Week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0E22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F84E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ACE3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38479612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4193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F65B7B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y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/dx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1E35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lta-method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33844A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z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66D03A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&gt;|z|</w:t>
            </w:r>
          </w:p>
        </w:tc>
        <w:tc>
          <w:tcPr>
            <w:tcW w:w="304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4F3240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5% conf. interval</w:t>
            </w:r>
          </w:p>
        </w:tc>
      </w:tr>
      <w:tr w:rsidR="00E72593" w:rsidRPr="00E72593" w14:paraId="2611BD72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FBB2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0489642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93D76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std. </w:t>
            </w:r>
            <w:proofErr w:type="gram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rr</w:t>
            </w:r>
            <w:proofErr w:type="gram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77CFC1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69EA91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04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589326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72593" w:rsidRPr="00E72593" w14:paraId="2E7070DC" w14:textId="77777777" w:rsidTr="00E72593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D9170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 Preparation </w:t>
            </w:r>
          </w:p>
        </w:tc>
        <w:tc>
          <w:tcPr>
            <w:tcW w:w="830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E1330D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base outcome)</w:t>
            </w:r>
          </w:p>
        </w:tc>
      </w:tr>
      <w:tr w:rsidR="00E72593" w:rsidRPr="00E72593" w14:paraId="28E5DCB2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67A6B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1.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peration</w:t>
            </w:r>
            <w:proofErr w:type="spellEnd"/>
          </w:p>
        </w:tc>
        <w:tc>
          <w:tcPr>
            <w:tcW w:w="8304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B3342F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72593" w:rsidRPr="00E72593" w14:paraId="1F31ADB4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0688A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plant Surface</w:t>
            </w:r>
          </w:p>
        </w:tc>
        <w:tc>
          <w:tcPr>
            <w:tcW w:w="8304" w:type="dxa"/>
            <w:gridSpan w:val="6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8C741BC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72593" w:rsidRPr="00E72593" w14:paraId="3B83E0D2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9527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CCF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6.03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EFE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3.2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324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8A37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3C8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1.6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F7A4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70.442</w:t>
            </w:r>
          </w:p>
        </w:tc>
      </w:tr>
      <w:tr w:rsidR="00E72593" w:rsidRPr="00E72593" w14:paraId="02E2DC32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4B400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SL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A4A6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0.87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61D0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3.2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5535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A0AD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9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FA238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33.5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015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5.283</w:t>
            </w:r>
          </w:p>
        </w:tc>
      </w:tr>
      <w:tr w:rsidR="00E72593" w:rsidRPr="00E72593" w14:paraId="3011AAE7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141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DEAD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7588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9E59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A22A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D2F8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1FED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22E5485E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37A9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1CC6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8B42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26B5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F5C0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944C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27BD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145058A3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F54C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ut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3276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CI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A824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imepoi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4DA9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 Week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2B67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F48C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6885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6B4B0CF1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2009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8ADA4D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y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/dx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9E6D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lta-method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FBAF5E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z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834E9C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&gt;|z|</w:t>
            </w:r>
          </w:p>
        </w:tc>
        <w:tc>
          <w:tcPr>
            <w:tcW w:w="304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6BAFFC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5% conf. interval</w:t>
            </w:r>
          </w:p>
        </w:tc>
      </w:tr>
      <w:tr w:rsidR="00E72593" w:rsidRPr="00E72593" w14:paraId="7FF974CD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74CF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59FB65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E3580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std. </w:t>
            </w:r>
            <w:proofErr w:type="gram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rr</w:t>
            </w:r>
            <w:proofErr w:type="gram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2720E1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25261D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04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340039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72593" w:rsidRPr="00E72593" w14:paraId="67B06E34" w14:textId="77777777" w:rsidTr="00E72593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2E478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 Preparation </w:t>
            </w:r>
          </w:p>
        </w:tc>
        <w:tc>
          <w:tcPr>
            <w:tcW w:w="830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039D25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base outcome)</w:t>
            </w:r>
          </w:p>
        </w:tc>
      </w:tr>
      <w:tr w:rsidR="00E72593" w:rsidRPr="00E72593" w14:paraId="74D352CD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0B1F4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1.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peration</w:t>
            </w:r>
            <w:proofErr w:type="spellEnd"/>
          </w:p>
        </w:tc>
        <w:tc>
          <w:tcPr>
            <w:tcW w:w="8304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37E184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72593" w:rsidRPr="00E72593" w14:paraId="55FB8D1F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C781C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plant Surface</w:t>
            </w:r>
          </w:p>
        </w:tc>
        <w:tc>
          <w:tcPr>
            <w:tcW w:w="8304" w:type="dxa"/>
            <w:gridSpan w:val="6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38AAC1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72593" w:rsidRPr="00E72593" w14:paraId="236FEC4C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1C464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S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F9E8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78.15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215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9.2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857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.5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EA5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1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C3A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313.8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C8C5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42.438</w:t>
            </w:r>
          </w:p>
        </w:tc>
      </w:tr>
      <w:tr w:rsidR="00E72593" w:rsidRPr="00E72593" w14:paraId="0AD0190B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F687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SL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6677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18.23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D2D6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0.3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4BAF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6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46B4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9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406F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56.1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F858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.697</w:t>
            </w:r>
          </w:p>
        </w:tc>
      </w:tr>
      <w:tr w:rsidR="00E72593" w:rsidRPr="00E72593" w14:paraId="06F8A944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830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8631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F4EC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C386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B197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B364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CC62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3070A76C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4B21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F804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B927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BED9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4EB7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B20C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6207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663FDEB9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9DE4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ut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34DC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BIC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8728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imepoi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DBF3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 Week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F1FC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424A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E062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59F69AAC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5838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551D3C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y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/dx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45D0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lta-method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360D30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z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A4AEFF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&gt;|z|</w:t>
            </w:r>
          </w:p>
        </w:tc>
        <w:tc>
          <w:tcPr>
            <w:tcW w:w="304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DA4E32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5% conf. interval</w:t>
            </w:r>
          </w:p>
        </w:tc>
      </w:tr>
      <w:tr w:rsidR="00E72593" w:rsidRPr="00E72593" w14:paraId="4CDBC617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8F66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BC230DE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9954E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std. </w:t>
            </w:r>
            <w:proofErr w:type="gram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rr</w:t>
            </w:r>
            <w:proofErr w:type="gram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41B74F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225A24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04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E90E71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72593" w:rsidRPr="00E72593" w14:paraId="3EDB02F0" w14:textId="77777777" w:rsidTr="00E72593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2D4F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 Preparation </w:t>
            </w:r>
          </w:p>
        </w:tc>
        <w:tc>
          <w:tcPr>
            <w:tcW w:w="830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15F815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base outcome)</w:t>
            </w:r>
          </w:p>
        </w:tc>
      </w:tr>
      <w:tr w:rsidR="00E72593" w:rsidRPr="00E72593" w14:paraId="2B049976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C8BB3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1.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peration</w:t>
            </w:r>
            <w:proofErr w:type="spellEnd"/>
          </w:p>
        </w:tc>
        <w:tc>
          <w:tcPr>
            <w:tcW w:w="8304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583C0D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72593" w:rsidRPr="00E72593" w14:paraId="6AB878D8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1C6E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plant Surface</w:t>
            </w:r>
          </w:p>
        </w:tc>
        <w:tc>
          <w:tcPr>
            <w:tcW w:w="8304" w:type="dxa"/>
            <w:gridSpan w:val="6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FCF9CA0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72593" w:rsidRPr="00E72593" w14:paraId="13715FF9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0E4B0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153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0.45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F029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8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3C4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3.6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FC8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E8B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6.0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EB9F9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4.822</w:t>
            </w:r>
          </w:p>
        </w:tc>
      </w:tr>
      <w:tr w:rsidR="00E72593" w:rsidRPr="00E72593" w14:paraId="321702A6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B971D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SL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1349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3.54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A49E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8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2421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4.7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D588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9EF0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9.1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4A33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7.904</w:t>
            </w:r>
          </w:p>
        </w:tc>
      </w:tr>
      <w:tr w:rsidR="00E72593" w:rsidRPr="00E72593" w14:paraId="7FCC317C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699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3359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BC57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3BBC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64F4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AD52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03FA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72874E08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4D91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A6B1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A72D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18C8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634F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9F73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B8C6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249373C7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7B65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ut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C084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BIC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2DDE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imepoi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740B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 Week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8E08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A00D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CFB6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74F172D2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5A08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03BC59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y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/dx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7B33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lta-method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4C1756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z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2826D7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&gt;|z|</w:t>
            </w:r>
          </w:p>
        </w:tc>
        <w:tc>
          <w:tcPr>
            <w:tcW w:w="304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66F5D2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5% conf. interval</w:t>
            </w:r>
          </w:p>
        </w:tc>
      </w:tr>
      <w:tr w:rsidR="00E72593" w:rsidRPr="00E72593" w14:paraId="19D102DD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D3F4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2A6269C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408F6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std. </w:t>
            </w:r>
            <w:proofErr w:type="gram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rr</w:t>
            </w:r>
            <w:proofErr w:type="gram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789A7D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CB6E13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04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4A9F61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72593" w:rsidRPr="00E72593" w14:paraId="01635AB2" w14:textId="77777777" w:rsidTr="00E72593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79BBA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 Preparation </w:t>
            </w:r>
          </w:p>
        </w:tc>
        <w:tc>
          <w:tcPr>
            <w:tcW w:w="830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CDCDF7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base outcome)</w:t>
            </w:r>
          </w:p>
        </w:tc>
      </w:tr>
      <w:tr w:rsidR="00E72593" w:rsidRPr="00E72593" w14:paraId="1EEC3F81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B2099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1.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peration</w:t>
            </w:r>
            <w:proofErr w:type="spellEnd"/>
          </w:p>
        </w:tc>
        <w:tc>
          <w:tcPr>
            <w:tcW w:w="8304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3E87CA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72593" w:rsidRPr="00E72593" w14:paraId="136A904D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CF9A6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plant Surface</w:t>
            </w:r>
          </w:p>
        </w:tc>
        <w:tc>
          <w:tcPr>
            <w:tcW w:w="8304" w:type="dxa"/>
            <w:gridSpan w:val="6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124193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72593" w:rsidRPr="00E72593" w14:paraId="538ACEC4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A306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213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4.05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A3A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7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113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0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58D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7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A18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.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374F7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275</w:t>
            </w:r>
          </w:p>
        </w:tc>
      </w:tr>
      <w:tr w:rsidR="00E72593" w:rsidRPr="00E72593" w14:paraId="78CFA697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B2766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SL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320A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.34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7E9F9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7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7F0B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6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A6EA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3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4C6A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9.7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5CC68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101</w:t>
            </w:r>
          </w:p>
        </w:tc>
      </w:tr>
      <w:tr w:rsidR="00E72593" w:rsidRPr="00E72593" w14:paraId="52BADF25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F5E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785A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F6B5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2158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1187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2961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5711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10E00B53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8294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566E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C507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7C2E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B400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1BD3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2D7D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3647FB0C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2CD1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ut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3A93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BIC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DB69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imepoi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4C51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 Week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C552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CB68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2ED8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1873D8F2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C877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2D30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y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/dx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4781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lta-metho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1222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z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55E8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&gt;|z|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578E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5% conf. interv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2DE38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72593" w:rsidRPr="00E72593" w14:paraId="565D484F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8425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85D2E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B6A1B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std. </w:t>
            </w:r>
            <w:proofErr w:type="gram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rr</w:t>
            </w:r>
            <w:proofErr w:type="gram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250B8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F848D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CE9AB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D13CC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72593" w:rsidRPr="00E72593" w14:paraId="5CC2358D" w14:textId="77777777" w:rsidTr="00E72593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D850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 Preparation </w:t>
            </w:r>
          </w:p>
        </w:tc>
        <w:tc>
          <w:tcPr>
            <w:tcW w:w="830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965832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base outcome)</w:t>
            </w:r>
          </w:p>
        </w:tc>
      </w:tr>
      <w:tr w:rsidR="00E72593" w:rsidRPr="00E72593" w14:paraId="68847457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55B1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1.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peration</w:t>
            </w:r>
            <w:proofErr w:type="spellEnd"/>
          </w:p>
        </w:tc>
        <w:tc>
          <w:tcPr>
            <w:tcW w:w="8304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1D2E42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72593" w:rsidRPr="00E72593" w14:paraId="3397F81A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009B1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plant Surface</w:t>
            </w:r>
          </w:p>
        </w:tc>
        <w:tc>
          <w:tcPr>
            <w:tcW w:w="8304" w:type="dxa"/>
            <w:gridSpan w:val="6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130AE35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72593" w:rsidRPr="00E72593" w14:paraId="7F5BFCC6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5D6E8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7DD7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.55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68B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8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E70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3B7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910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.1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59D9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7.920</w:t>
            </w:r>
          </w:p>
        </w:tc>
      </w:tr>
      <w:tr w:rsidR="00E72593" w:rsidRPr="00E72593" w14:paraId="5F0360A9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D4459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SL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3CCF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.92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A25C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8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6F55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DF19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0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A7E3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.4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97CB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.286</w:t>
            </w:r>
          </w:p>
        </w:tc>
      </w:tr>
      <w:tr w:rsidR="00E72593" w:rsidRPr="00E72593" w14:paraId="0DBE7090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12D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1EC5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42C9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DCFB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595C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DF89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5EB1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5E91298A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09FF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52A2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BFE7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03D2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6647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AD93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BCF0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23036C8D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719F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ut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961C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BIC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9699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imepoi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6809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 Week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163C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C408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1E47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401C487C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2B99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6646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y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/dx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4F2A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lta-metho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DFE4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z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FB4E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&gt;|z|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B222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5% conf. interv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6912C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72593" w:rsidRPr="00E72593" w14:paraId="72E9F3A3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8E7F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862A0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C4859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std. </w:t>
            </w:r>
            <w:proofErr w:type="gram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rr</w:t>
            </w:r>
            <w:proofErr w:type="gram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06F53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B99B2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413A4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2231C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72593" w:rsidRPr="00E72593" w14:paraId="710B961F" w14:textId="77777777" w:rsidTr="00E72593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4A7D5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 Preparation </w:t>
            </w:r>
          </w:p>
        </w:tc>
        <w:tc>
          <w:tcPr>
            <w:tcW w:w="830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175458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base outcome)</w:t>
            </w:r>
          </w:p>
        </w:tc>
      </w:tr>
      <w:tr w:rsidR="00E72593" w:rsidRPr="00E72593" w14:paraId="15E75F06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2184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1.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peration</w:t>
            </w:r>
            <w:proofErr w:type="spellEnd"/>
          </w:p>
        </w:tc>
        <w:tc>
          <w:tcPr>
            <w:tcW w:w="8304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91A157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72593" w:rsidRPr="00E72593" w14:paraId="1E5739FA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5298A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Implant Surface</w:t>
            </w:r>
          </w:p>
        </w:tc>
        <w:tc>
          <w:tcPr>
            <w:tcW w:w="8304" w:type="dxa"/>
            <w:gridSpan w:val="6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A879475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72593" w:rsidRPr="00E72593" w14:paraId="76E230BE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EDC3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FF5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6.77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D07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.6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6F37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3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8DF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EF4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.8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6748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7.693</w:t>
            </w:r>
          </w:p>
        </w:tc>
      </w:tr>
      <w:tr w:rsidR="00E72593" w:rsidRPr="00E72593" w14:paraId="2EA9A5C7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DBF6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SL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75EA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6.43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646C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.8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5A5D8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4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824B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1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6354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1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6139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7.690</w:t>
            </w:r>
          </w:p>
        </w:tc>
      </w:tr>
      <w:tr w:rsidR="00E72593" w:rsidRPr="00E72593" w14:paraId="6069F85C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7FB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45D9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7789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BD94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A570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AF3F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03F1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2EF648C1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CA05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1188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87F0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F3DB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E118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029B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A037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4758049E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E7CF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ut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C5EC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BIC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9A6B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imepoi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D0BC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 Week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C2A4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01A5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D847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79CAA20C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FFBC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9D12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y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/dx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AA36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lta-metho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97F6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z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70A4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&gt;|z|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125E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5% conf. interv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1669E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72593" w:rsidRPr="00E72593" w14:paraId="431B9A47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A0B7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D7E26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D406A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std. </w:t>
            </w:r>
            <w:proofErr w:type="gram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rr</w:t>
            </w:r>
            <w:proofErr w:type="gram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CD65B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85593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7AD31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DA89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72593" w:rsidRPr="00E72593" w14:paraId="5024DFB1" w14:textId="77777777" w:rsidTr="00E72593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6DD6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 Preparation </w:t>
            </w:r>
          </w:p>
        </w:tc>
        <w:tc>
          <w:tcPr>
            <w:tcW w:w="830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546EA0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base outcome)</w:t>
            </w:r>
          </w:p>
        </w:tc>
      </w:tr>
      <w:tr w:rsidR="00E72593" w:rsidRPr="00E72593" w14:paraId="6BB60039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674E6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1.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peration</w:t>
            </w:r>
            <w:proofErr w:type="spellEnd"/>
          </w:p>
        </w:tc>
        <w:tc>
          <w:tcPr>
            <w:tcW w:w="8304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DF6F19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72593" w:rsidRPr="00E72593" w14:paraId="125AFE08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8B5C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plant Surface</w:t>
            </w:r>
          </w:p>
        </w:tc>
        <w:tc>
          <w:tcPr>
            <w:tcW w:w="8304" w:type="dxa"/>
            <w:gridSpan w:val="6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761D9E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72593" w:rsidRPr="00E72593" w14:paraId="370A51EB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04542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D257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6.49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138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8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ACD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3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4737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7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C8A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5.9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A3119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956</w:t>
            </w:r>
          </w:p>
        </w:tc>
      </w:tr>
      <w:tr w:rsidR="00E72593" w:rsidRPr="00E72593" w14:paraId="6BBC51D3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62F0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SL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15E5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1.29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DF31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8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2D8D9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4.4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5D879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E530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30.7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5034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1.839</w:t>
            </w:r>
          </w:p>
        </w:tc>
      </w:tr>
      <w:tr w:rsidR="00E72593" w:rsidRPr="00E72593" w14:paraId="06193DFC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F5F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4812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A29F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7D8F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C1F3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4970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366F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6906691F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9131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B175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B93C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0391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CA8A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C315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EA41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0FF02AC8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BC3B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ut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E17A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BIC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C815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imepoi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A167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 Week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A2BE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20F3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E085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3F3207E0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F3AE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1673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y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/dx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3B7B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lta-metho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A159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z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87A2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&gt;|z|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2372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5% conf. interv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8C534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72593" w:rsidRPr="00E72593" w14:paraId="67483DAA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E7C0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BA69D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3A43B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std. </w:t>
            </w:r>
            <w:proofErr w:type="gram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rr</w:t>
            </w:r>
            <w:proofErr w:type="gram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06B6A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57E47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A292E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ABD2C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72593" w:rsidRPr="00E72593" w14:paraId="2D114802" w14:textId="77777777" w:rsidTr="00E72593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28630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 Preparation </w:t>
            </w:r>
          </w:p>
        </w:tc>
        <w:tc>
          <w:tcPr>
            <w:tcW w:w="830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92BAB4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base outcome)</w:t>
            </w:r>
          </w:p>
        </w:tc>
      </w:tr>
      <w:tr w:rsidR="00E72593" w:rsidRPr="00E72593" w14:paraId="7BF91EAC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44C8C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1.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peration</w:t>
            </w:r>
            <w:proofErr w:type="spellEnd"/>
          </w:p>
        </w:tc>
        <w:tc>
          <w:tcPr>
            <w:tcW w:w="8304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F945D7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72593" w:rsidRPr="00E72593" w14:paraId="4ED2FEA4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96F6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plant Surface</w:t>
            </w:r>
          </w:p>
        </w:tc>
        <w:tc>
          <w:tcPr>
            <w:tcW w:w="8304" w:type="dxa"/>
            <w:gridSpan w:val="6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A1E1330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72593" w:rsidRPr="00E72593" w14:paraId="04B027B9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AA21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719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8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207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7B8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844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3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3AA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6.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C6A8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017</w:t>
            </w:r>
          </w:p>
        </w:tc>
      </w:tr>
      <w:tr w:rsidR="00E72593" w:rsidRPr="00E72593" w14:paraId="4FCC7FC2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093C9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SL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26CF8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9.41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B55F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4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D9F7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.7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BCE6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94EE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.2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4004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.573</w:t>
            </w:r>
          </w:p>
        </w:tc>
      </w:tr>
      <w:tr w:rsidR="00E72593" w:rsidRPr="00E72593" w14:paraId="7477DCE6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23F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C468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8A4B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4826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98AB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C12B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81CA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397524A7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5E70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C455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BBF6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7FFF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12E1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3941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1B4D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51599172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DFAD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ut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D4DB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AT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8357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imepoi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79C6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 Week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5A41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215E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DE01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73378520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AE62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DBFE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y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/dx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5273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lta-metho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E1F1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z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9E0F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&gt;|z|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988B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5% conf. interv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EBFF8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72593" w:rsidRPr="00E72593" w14:paraId="3225A96A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1C61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C838A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F17DB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std. </w:t>
            </w:r>
            <w:proofErr w:type="gram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rr</w:t>
            </w:r>
            <w:proofErr w:type="gram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2F46B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767C3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49B34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DAEE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72593" w:rsidRPr="00E72593" w14:paraId="6D87103A" w14:textId="77777777" w:rsidTr="00E72593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10FE3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 Preparation </w:t>
            </w:r>
          </w:p>
        </w:tc>
        <w:tc>
          <w:tcPr>
            <w:tcW w:w="830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2B6322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base outcome)</w:t>
            </w:r>
          </w:p>
        </w:tc>
      </w:tr>
      <w:tr w:rsidR="00E72593" w:rsidRPr="00E72593" w14:paraId="15B32B26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6B17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1.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peration</w:t>
            </w:r>
            <w:proofErr w:type="spellEnd"/>
          </w:p>
        </w:tc>
        <w:tc>
          <w:tcPr>
            <w:tcW w:w="8304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C75275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72593" w:rsidRPr="00E72593" w14:paraId="3514D613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AFFB6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plant Surface</w:t>
            </w:r>
          </w:p>
        </w:tc>
        <w:tc>
          <w:tcPr>
            <w:tcW w:w="8304" w:type="dxa"/>
            <w:gridSpan w:val="6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080B7B8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72593" w:rsidRPr="00E72593" w14:paraId="59DD065C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574A2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73F8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.48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DA5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4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29E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7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6AD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DDE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8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EC309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1.111</w:t>
            </w:r>
          </w:p>
        </w:tc>
      </w:tr>
      <w:tr w:rsidR="00E72593" w:rsidRPr="00E72593" w14:paraId="182CDE25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9EC50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SL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B7A5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.98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0A40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4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0C31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0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9CF9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E3D4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.3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DF8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2.612</w:t>
            </w:r>
          </w:p>
        </w:tc>
      </w:tr>
      <w:tr w:rsidR="00E72593" w:rsidRPr="00E72593" w14:paraId="51ADA69C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F49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A203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3B89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C692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93AD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1603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3379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5CE73A15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9FF8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92C9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EA83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4DA0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C924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57FF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BD62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5E99B512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1D88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ut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C572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AT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747D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imepoi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C397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 Week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4C26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34E7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7FB8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1FC4B69A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5DB6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F7B8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y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/dx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1733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lta-metho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D2B3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z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E854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&gt;|z|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CD69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5% conf. interv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E0864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72593" w:rsidRPr="00E72593" w14:paraId="0CCD65C8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F65B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0D4AE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BE5F7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std. </w:t>
            </w:r>
            <w:proofErr w:type="gram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rr</w:t>
            </w:r>
            <w:proofErr w:type="gram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1E488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93143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3BAEC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6B293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72593" w:rsidRPr="00E72593" w14:paraId="6606BE6D" w14:textId="77777777" w:rsidTr="00E72593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65BDC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 Preparation </w:t>
            </w:r>
          </w:p>
        </w:tc>
        <w:tc>
          <w:tcPr>
            <w:tcW w:w="830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BED538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base outcome)</w:t>
            </w:r>
          </w:p>
        </w:tc>
      </w:tr>
      <w:tr w:rsidR="00E72593" w:rsidRPr="00E72593" w14:paraId="47B6B412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49D2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 xml:space="preserve">1.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peration</w:t>
            </w:r>
            <w:proofErr w:type="spellEnd"/>
          </w:p>
        </w:tc>
        <w:tc>
          <w:tcPr>
            <w:tcW w:w="8304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50B82F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72593" w:rsidRPr="00E72593" w14:paraId="2806C43F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6FDF1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plant Surface</w:t>
            </w:r>
          </w:p>
        </w:tc>
        <w:tc>
          <w:tcPr>
            <w:tcW w:w="8304" w:type="dxa"/>
            <w:gridSpan w:val="6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DE8D381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72593" w:rsidRPr="00E72593" w14:paraId="37F72D7F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6A32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DAA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.86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08E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4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2DA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6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177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42E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2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0BE09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3.475</w:t>
            </w:r>
          </w:p>
        </w:tc>
      </w:tr>
      <w:tr w:rsidR="00E72593" w:rsidRPr="00E72593" w14:paraId="37322C72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92CE4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SL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BF2C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.22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EA9B7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6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1CC5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9E16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2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A0409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3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9CD9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014</w:t>
            </w:r>
          </w:p>
        </w:tc>
      </w:tr>
      <w:tr w:rsidR="00E72593" w:rsidRPr="00E72593" w14:paraId="72FEFF81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E988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D143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BC6D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6734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2C47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7956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8E0B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20269042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EAF4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6C7C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7C5C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8873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7202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5C1E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B6E0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68D69820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0880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ut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C5C7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CIS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BAT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54BC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imepoi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A137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 Week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8AA1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1F8D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2EA1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3DD4988E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E1F7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6825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y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/dx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1BBF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lta-metho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5317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z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77FD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&gt;|z|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0E90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5% conf. interv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6223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72593" w:rsidRPr="00E72593" w14:paraId="0D8A3B41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5023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80C4E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CF204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std. </w:t>
            </w:r>
            <w:proofErr w:type="gram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rr</w:t>
            </w:r>
            <w:proofErr w:type="gram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D49AA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FB9CE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7CC69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990F0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72593" w:rsidRPr="00E72593" w14:paraId="12C7FFB5" w14:textId="77777777" w:rsidTr="00E72593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EDF4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 Preparation </w:t>
            </w:r>
          </w:p>
        </w:tc>
        <w:tc>
          <w:tcPr>
            <w:tcW w:w="830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286C19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base outcome)</w:t>
            </w:r>
          </w:p>
        </w:tc>
      </w:tr>
      <w:tr w:rsidR="00E72593" w:rsidRPr="00E72593" w14:paraId="3C27A7FD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98990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1.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peration</w:t>
            </w:r>
            <w:proofErr w:type="spellEnd"/>
          </w:p>
        </w:tc>
        <w:tc>
          <w:tcPr>
            <w:tcW w:w="8304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0F25BE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72593" w:rsidRPr="00E72593" w14:paraId="143B2B7E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47711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plant Surface</w:t>
            </w:r>
          </w:p>
        </w:tc>
        <w:tc>
          <w:tcPr>
            <w:tcW w:w="8304" w:type="dxa"/>
            <w:gridSpan w:val="6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1389F12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72593" w:rsidRPr="00E72593" w14:paraId="74388F44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2BDC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5B68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9.84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7F5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4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2A2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7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7D9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0EB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.2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113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6.434</w:t>
            </w:r>
          </w:p>
        </w:tc>
      </w:tr>
      <w:tr w:rsidR="00E72593" w:rsidRPr="00E72593" w14:paraId="16F3FC83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D1751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SL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462C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.12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D684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4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5F6F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FF15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4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981E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832D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3.708</w:t>
            </w:r>
          </w:p>
        </w:tc>
      </w:tr>
      <w:tr w:rsidR="00E72593" w:rsidRPr="00E72593" w14:paraId="23052055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F84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32C1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0A54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07DD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90D6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3CA1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D2FE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5CDD583D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305A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AD82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32A2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6BF5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80A1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662D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7CFB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2BC8ACA4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F8B3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ut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AB04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CIS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BAT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96F1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imepoi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50E6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 Week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6DFC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1BA4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13CE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2ADD7353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CB25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33CA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y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/dx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B50E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elta-metho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D0C6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z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0AFB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&gt;|z|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0ADC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5% conf. interv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3854C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72593" w:rsidRPr="00E72593" w14:paraId="53306FEF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1245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F8FC0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A7271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std. </w:t>
            </w:r>
            <w:proofErr w:type="gram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rr</w:t>
            </w:r>
            <w:proofErr w:type="gram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55402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4AD56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AA98F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D3AD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72593" w:rsidRPr="00E72593" w14:paraId="56D2461F" w14:textId="77777777" w:rsidTr="00E72593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306BC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0. Preparation </w:t>
            </w:r>
          </w:p>
        </w:tc>
        <w:tc>
          <w:tcPr>
            <w:tcW w:w="830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6604C9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base outcome)</w:t>
            </w:r>
          </w:p>
        </w:tc>
      </w:tr>
      <w:tr w:rsidR="00E72593" w:rsidRPr="00E72593" w14:paraId="4D8B4311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E874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1.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peration</w:t>
            </w:r>
            <w:proofErr w:type="spellEnd"/>
          </w:p>
        </w:tc>
        <w:tc>
          <w:tcPr>
            <w:tcW w:w="8304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5A9823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72593" w:rsidRPr="00E72593" w14:paraId="6C3659F3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8C089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plant Surface</w:t>
            </w:r>
          </w:p>
        </w:tc>
        <w:tc>
          <w:tcPr>
            <w:tcW w:w="8304" w:type="dxa"/>
            <w:gridSpan w:val="6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1F2E0B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72593" w:rsidRPr="00E72593" w14:paraId="708A875C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5A613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2F3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.73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7A9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7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BC2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56E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8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44E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4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6EE2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.965</w:t>
            </w:r>
          </w:p>
        </w:tc>
      </w:tr>
      <w:tr w:rsidR="00E72593" w:rsidRPr="00E72593" w14:paraId="0B8E2CCC" w14:textId="77777777" w:rsidTr="00E72593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BBAE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SL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7A94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44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4C81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8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C7A3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9466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4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DCC2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3.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D067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.890</w:t>
            </w:r>
          </w:p>
        </w:tc>
      </w:tr>
    </w:tbl>
    <w:p w14:paraId="7AEC8422" w14:textId="77777777" w:rsidR="00E72593" w:rsidRDefault="00E72593" w:rsidP="00E72593"/>
    <w:p w14:paraId="00E47002" w14:textId="77777777" w:rsidR="00E72593" w:rsidRDefault="00E72593" w:rsidP="00E72593"/>
    <w:p w14:paraId="47694619" w14:textId="77777777" w:rsidR="00E72593" w:rsidRDefault="00E72593" w:rsidP="00E72593"/>
    <w:p w14:paraId="6AA1C2F7" w14:textId="77777777" w:rsidR="00E72593" w:rsidRDefault="00E72593" w:rsidP="00E72593"/>
    <w:p w14:paraId="49C7457E" w14:textId="77777777" w:rsidR="00E72593" w:rsidRDefault="00E72593" w:rsidP="00E72593"/>
    <w:p w14:paraId="2F697083" w14:textId="77777777" w:rsidR="00E72593" w:rsidRDefault="00E72593" w:rsidP="00E72593"/>
    <w:p w14:paraId="6A2366F1" w14:textId="77777777" w:rsidR="00E72593" w:rsidRDefault="00E72593" w:rsidP="00E72593"/>
    <w:p w14:paraId="5429CDAB" w14:textId="77777777" w:rsidR="00E72593" w:rsidRDefault="00E72593" w:rsidP="00E72593"/>
    <w:p w14:paraId="15B671BA" w14:textId="77777777" w:rsidR="00E72593" w:rsidRDefault="00E72593" w:rsidP="00E72593"/>
    <w:p w14:paraId="0D32680D" w14:textId="77777777" w:rsidR="00E72593" w:rsidRDefault="00E72593" w:rsidP="00E72593"/>
    <w:p w14:paraId="45D3FE4E" w14:textId="77777777" w:rsidR="00E72593" w:rsidRDefault="00E72593" w:rsidP="00E72593"/>
    <w:p w14:paraId="6F9A5E35" w14:textId="77777777" w:rsidR="00E72593" w:rsidRDefault="00E72593" w:rsidP="00E72593"/>
    <w:p w14:paraId="4422D765" w14:textId="77777777" w:rsidR="00E72593" w:rsidRDefault="00E72593" w:rsidP="00E72593"/>
    <w:p w14:paraId="3A14CD3F" w14:textId="77777777" w:rsidR="00E72593" w:rsidRDefault="00E72593" w:rsidP="00E72593"/>
    <w:p w14:paraId="29367064" w14:textId="77777777" w:rsidR="00E72593" w:rsidRDefault="00E72593" w:rsidP="00E72593"/>
    <w:p w14:paraId="5FA27B68" w14:textId="77777777" w:rsidR="00735510" w:rsidRDefault="00735510" w:rsidP="00E72593"/>
    <w:p w14:paraId="7DAAC78D" w14:textId="77777777" w:rsidR="00735510" w:rsidRDefault="00735510" w:rsidP="00E72593"/>
    <w:p w14:paraId="30FAA176" w14:textId="77777777" w:rsidR="00E72593" w:rsidRDefault="00E72593" w:rsidP="00E72593"/>
    <w:p w14:paraId="16B94919" w14:textId="77777777" w:rsidR="00E72593" w:rsidRDefault="00E72593" w:rsidP="00E72593"/>
    <w:p w14:paraId="2C905163" w14:textId="3F1172DD" w:rsidR="00E72593" w:rsidRPr="00E72593" w:rsidRDefault="00E72593" w:rsidP="00E72593">
      <w:r w:rsidRPr="00E72593">
        <w:rPr>
          <w:b/>
          <w:bCs/>
        </w:rPr>
        <w:lastRenderedPageBreak/>
        <w:t xml:space="preserve">Supplementary Table </w:t>
      </w:r>
      <w:r w:rsidR="00735510">
        <w:rPr>
          <w:b/>
          <w:bCs/>
        </w:rPr>
        <w:t>3</w:t>
      </w:r>
      <w:r w:rsidRPr="00E72593">
        <w:rPr>
          <w:b/>
          <w:bCs/>
        </w:rPr>
        <w:t xml:space="preserve">: </w:t>
      </w:r>
      <w:r w:rsidRPr="00E72593">
        <w:t>Linear Mixed Effect Model</w:t>
      </w:r>
      <w:r>
        <w:t xml:space="preserve"> </w:t>
      </w:r>
    </w:p>
    <w:p w14:paraId="7B051381" w14:textId="77777777" w:rsidR="00E72593" w:rsidRDefault="00E72593" w:rsidP="00E72593"/>
    <w:tbl>
      <w:tblPr>
        <w:tblW w:w="9658" w:type="dxa"/>
        <w:tblLook w:val="04A0" w:firstRow="1" w:lastRow="0" w:firstColumn="1" w:lastColumn="0" w:noHBand="0" w:noVBand="1"/>
      </w:tblPr>
      <w:tblGrid>
        <w:gridCol w:w="2768"/>
        <w:gridCol w:w="1434"/>
        <w:gridCol w:w="1214"/>
        <w:gridCol w:w="1123"/>
        <w:gridCol w:w="1123"/>
        <w:gridCol w:w="1123"/>
        <w:gridCol w:w="1123"/>
      </w:tblGrid>
      <w:tr w:rsidR="00E72593" w:rsidRPr="00E72593" w14:paraId="7FF1752F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521E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utcom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000B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BIC (µm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9A35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imepoin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D8E4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 week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836A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3228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E84B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22E0CA0E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9A83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78F7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92CB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4159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D7BD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306D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7301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400FAB2B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39A7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488D8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efficient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2A3C0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Std. </w:t>
            </w:r>
            <w:proofErr w:type="gram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rr</w:t>
            </w:r>
            <w:proofErr w:type="gram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1026C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z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6C4E0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&gt;|z|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B7E79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[95% conf. interval]</w:t>
            </w:r>
          </w:p>
        </w:tc>
      </w:tr>
      <w:tr w:rsidR="00E72593" w:rsidRPr="00E72593" w14:paraId="59CCAEC7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2667D7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paration OP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671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534.6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C759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5.6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88C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3.4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411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068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839.7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085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29.58</w:t>
            </w:r>
          </w:p>
        </w:tc>
      </w:tr>
      <w:tr w:rsidR="00E72593" w:rsidRPr="00E72593" w14:paraId="6B8B0AA7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59DDCA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awSide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Right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4B8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7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35E9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3.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0A8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CF0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1DE9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34.7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349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69.07</w:t>
            </w:r>
          </w:p>
        </w:tc>
      </w:tr>
      <w:tr w:rsidR="00E72593" w:rsidRPr="00E72593" w14:paraId="3109ACBF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49B88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othposi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Middle Anterio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9BC8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58.7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064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5.5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65C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765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0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415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404.8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C75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7.27</w:t>
            </w:r>
          </w:p>
        </w:tc>
      </w:tr>
      <w:tr w:rsidR="00E72593" w:rsidRPr="00E72593" w14:paraId="141E5628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34DCF3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plantSurface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modSL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2DA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91.4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E4D7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3.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D40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8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457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7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E60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93.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E8D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0.51</w:t>
            </w:r>
          </w:p>
        </w:tc>
      </w:tr>
      <w:tr w:rsidR="00E72593" w:rsidRPr="00E72593" w14:paraId="7A5217EC" w14:textId="77777777" w:rsidTr="00E72593">
        <w:trPr>
          <w:trHeight w:val="683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BF759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awSide#Prepara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ight#OP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01B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27.7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01B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4.6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2F8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8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807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7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3BC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411.3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877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5.84</w:t>
            </w:r>
          </w:p>
        </w:tc>
      </w:tr>
      <w:tr w:rsidR="00E72593" w:rsidRPr="00E72593" w14:paraId="160C773F" w14:textId="77777777" w:rsidTr="00E72593">
        <w:trPr>
          <w:trHeight w:val="683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6CAE13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othPosition#Prepara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Middle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nterior#OP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D39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59.6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F72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5.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EAE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2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DE2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85C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7.4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4149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61.74</w:t>
            </w:r>
          </w:p>
        </w:tc>
      </w:tr>
      <w:tr w:rsidR="00E72593" w:rsidRPr="00E72593" w14:paraId="4B5DF554" w14:textId="77777777" w:rsidTr="00E72593">
        <w:trPr>
          <w:trHeight w:val="683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76AAC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Implant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urface#Prepara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SLA#OP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50E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20.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8B7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4.6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EEE7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073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512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6.6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170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03.83</w:t>
            </w:r>
          </w:p>
        </w:tc>
      </w:tr>
      <w:tr w:rsidR="00E72593" w:rsidRPr="00E72593" w14:paraId="5C3B7642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98189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_con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65C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50.4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14B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1.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362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8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2EB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2E0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32.5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2B7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68.47</w:t>
            </w:r>
          </w:p>
        </w:tc>
      </w:tr>
      <w:tr w:rsidR="00E72593" w:rsidRPr="00E72593" w14:paraId="254F74A3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BAF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3CCD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437D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E309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94D5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6A92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4FE8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347AD7A5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66A1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3162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8964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A6DB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FE32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8772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24F6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67634B32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AC75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utcom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E456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BIC (µm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9D4B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imepoin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2F39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 week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638B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8A10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54FD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150A799F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9C79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7A998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efficient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20BAE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Std. </w:t>
            </w:r>
            <w:proofErr w:type="gram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rr</w:t>
            </w:r>
            <w:proofErr w:type="gram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6D56D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z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66774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&gt;|z|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B911A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[95% conf. interval]</w:t>
            </w:r>
          </w:p>
        </w:tc>
      </w:tr>
      <w:tr w:rsidR="00E72593" w:rsidRPr="00E72593" w14:paraId="5A567F90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8792A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paration OP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272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524.9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2C4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4.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787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3.9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C95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0E5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787.6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F3D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62.20</w:t>
            </w:r>
          </w:p>
        </w:tc>
      </w:tr>
      <w:tr w:rsidR="00E72593" w:rsidRPr="00E72593" w14:paraId="2DBF71AF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689114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awSide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Right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76F9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83.8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E59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7.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3929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A92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B73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355.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24E7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2.53</w:t>
            </w:r>
          </w:p>
        </w:tc>
      </w:tr>
      <w:tr w:rsidR="00E72593" w:rsidRPr="00E72593" w14:paraId="4796F7CA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91028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othposi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Middle Anterio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903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8.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7FD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3.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B1A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2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DC2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8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187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30.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711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3.87</w:t>
            </w:r>
          </w:p>
        </w:tc>
      </w:tr>
      <w:tr w:rsidR="00E72593" w:rsidRPr="00E72593" w14:paraId="0021FB91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ACCCF7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plantSurface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modSL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C54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318.3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C1F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7.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92D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3.6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7DE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955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489.6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CC8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46.98</w:t>
            </w:r>
          </w:p>
        </w:tc>
      </w:tr>
      <w:tr w:rsidR="00E72593" w:rsidRPr="00E72593" w14:paraId="031ACCFF" w14:textId="77777777" w:rsidTr="00E72593">
        <w:trPr>
          <w:trHeight w:val="683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CA1F3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awSide#Prepara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ight#OP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AA9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4.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42E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3.2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B98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8F2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7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028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07.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6E0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75.83</w:t>
            </w:r>
          </w:p>
        </w:tc>
      </w:tr>
      <w:tr w:rsidR="00E72593" w:rsidRPr="00E72593" w14:paraId="077CD9F9" w14:textId="77777777" w:rsidTr="00E72593">
        <w:trPr>
          <w:trHeight w:val="683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701B1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othPosition#Prepara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Middle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nterior#OP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BFD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.7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7219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3.6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FE9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30E8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2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168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306.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7E7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35.43</w:t>
            </w:r>
          </w:p>
        </w:tc>
      </w:tr>
      <w:tr w:rsidR="00E72593" w:rsidRPr="00E72593" w14:paraId="60D0733D" w14:textId="77777777" w:rsidTr="00E72593">
        <w:trPr>
          <w:trHeight w:val="683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2D0EA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Implant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urface#Prepara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SLA#OP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885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1.8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113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3.2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AA9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8E57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5747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49.8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170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33.41</w:t>
            </w:r>
          </w:p>
        </w:tc>
      </w:tr>
      <w:tr w:rsidR="00E72593" w:rsidRPr="00E72593" w14:paraId="41EAA5AA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E1CE5E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_con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B28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91.2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EE3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8.7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3DF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4CD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015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97.6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18A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84.87</w:t>
            </w:r>
          </w:p>
        </w:tc>
      </w:tr>
      <w:tr w:rsidR="00E72593" w:rsidRPr="00E72593" w14:paraId="18E166B6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480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C44F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DD45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805A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BFD4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1EA1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CEA6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54E9CEF5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14A2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4D63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B431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A4EC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EBF2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6048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7AEE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22208AAA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6652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utcom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1F0C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CIS (µm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DF3C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imepoin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CC67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 week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4976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F6A2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5242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36587BB4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69AF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734D0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efficient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21264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Std. </w:t>
            </w:r>
            <w:proofErr w:type="gram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rr</w:t>
            </w:r>
            <w:proofErr w:type="gram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83F5A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z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31BEF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&gt;|z|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3A186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[95% conf. interval]</w:t>
            </w:r>
          </w:p>
        </w:tc>
      </w:tr>
      <w:tr w:rsidR="00E72593" w:rsidRPr="00E72593" w14:paraId="0963C24F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E830D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paration OP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81A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.4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E91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2.5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30D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7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08D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09C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9.2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C91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43.58</w:t>
            </w:r>
          </w:p>
        </w:tc>
      </w:tr>
      <w:tr w:rsidR="00E72593" w:rsidRPr="00E72593" w14:paraId="47023469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21376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awSide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Right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69A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7.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6EE7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3.9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61D8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71B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9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2F9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12.8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2027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8.48</w:t>
            </w:r>
          </w:p>
        </w:tc>
      </w:tr>
      <w:tr w:rsidR="00E72593" w:rsidRPr="00E72593" w14:paraId="350D758A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A17B7C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othposi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Middle Anterio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07A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.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A58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3.9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C19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1CD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6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2D6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89.4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B4F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1.94</w:t>
            </w:r>
          </w:p>
        </w:tc>
      </w:tr>
      <w:tr w:rsidR="00E72593" w:rsidRPr="00E72593" w14:paraId="28F6E5C2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30FDD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ImplantSurface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modSL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7E3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4.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7B5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3.9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C31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36E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2AE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61.4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46C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9.90</w:t>
            </w:r>
          </w:p>
        </w:tc>
      </w:tr>
      <w:tr w:rsidR="00E72593" w:rsidRPr="00E72593" w14:paraId="644D2670" w14:textId="77777777" w:rsidTr="00E72593">
        <w:trPr>
          <w:trHeight w:val="683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D9166D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awSide#Prepara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ight#OP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09F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40.8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5088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6.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439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5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4EB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9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F37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90.3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F73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8.58</w:t>
            </w:r>
          </w:p>
        </w:tc>
      </w:tr>
      <w:tr w:rsidR="00E72593" w:rsidRPr="00E72593" w14:paraId="113F6B26" w14:textId="77777777" w:rsidTr="00E72593">
        <w:trPr>
          <w:trHeight w:val="683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883A1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othPosition#Prepara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Middle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nterior#OP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BBB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9.9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0C1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6.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A9E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4EC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9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A539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79.3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446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9.51</w:t>
            </w:r>
          </w:p>
        </w:tc>
      </w:tr>
      <w:tr w:rsidR="00E72593" w:rsidRPr="00E72593" w14:paraId="3B4C512B" w14:textId="77777777" w:rsidTr="00E72593">
        <w:trPr>
          <w:trHeight w:val="683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FE5AD5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Implant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urface#Prepara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SLA#OP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88E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95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D27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6.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1E09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3F8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B67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44.6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21C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4.29</w:t>
            </w:r>
          </w:p>
        </w:tc>
      </w:tr>
      <w:tr w:rsidR="00E72593" w:rsidRPr="00E72593" w14:paraId="63D1A914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D2A6EC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_con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B6C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2.2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B51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1.2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B67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84B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4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3A2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47A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2.75</w:t>
            </w:r>
          </w:p>
        </w:tc>
      </w:tr>
      <w:tr w:rsidR="00E72593" w:rsidRPr="00E72593" w14:paraId="0722BE5E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49F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8F0D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99CC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0A29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CC0B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934C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8128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2E79B4E9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BFAA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utcom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BA57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CIS (µm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96CA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imepoin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8E89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 week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FEBA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010F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6DF9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31B65F4C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251D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2948A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efficient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94527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Std. </w:t>
            </w:r>
            <w:proofErr w:type="gram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rr</w:t>
            </w:r>
            <w:proofErr w:type="gram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ECCE6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z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76468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&gt;|z|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39CE2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[95% conf. interval]</w:t>
            </w:r>
          </w:p>
        </w:tc>
      </w:tr>
      <w:tr w:rsidR="00E72593" w:rsidRPr="00E72593" w14:paraId="1D5C4F87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72AE3E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paration OP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4CE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311.2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0AB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6.8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B49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.9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42E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113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520.6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DDF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01.85</w:t>
            </w:r>
          </w:p>
        </w:tc>
      </w:tr>
      <w:tr w:rsidR="00E72593" w:rsidRPr="00E72593" w14:paraId="34773F69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63B3DF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awSide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Right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7D4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94.4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E69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0.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ECC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.7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420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4DA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331.6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E4B9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57.30</w:t>
            </w:r>
          </w:p>
        </w:tc>
      </w:tr>
      <w:tr w:rsidR="00E72593" w:rsidRPr="00E72593" w14:paraId="21EAAF4B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86D71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othposi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Middle Anterio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812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86.5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E39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1.8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395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0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C97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9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309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46.9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514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3.83</w:t>
            </w:r>
          </w:p>
        </w:tc>
      </w:tr>
      <w:tr w:rsidR="00E72593" w:rsidRPr="00E72593" w14:paraId="2CAB4508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38C6A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plantSurface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modSL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92E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24.7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897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0.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ADD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3.2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BE68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7E5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361.9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976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87.60</w:t>
            </w:r>
          </w:p>
        </w:tc>
      </w:tr>
      <w:tr w:rsidR="00E72593" w:rsidRPr="00E72593" w14:paraId="7320CAC3" w14:textId="77777777" w:rsidTr="00E72593">
        <w:trPr>
          <w:trHeight w:val="683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84173A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awSide#Prepara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ight#OP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E55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.4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EE5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8.7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C6B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3F88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05F8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9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D27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93.97</w:t>
            </w:r>
          </w:p>
        </w:tc>
      </w:tr>
      <w:tr w:rsidR="00E72593" w:rsidRPr="00E72593" w14:paraId="1CEDD9B0" w14:textId="77777777" w:rsidTr="00E72593">
        <w:trPr>
          <w:trHeight w:val="683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F8922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othPosition#Prepara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Middle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nterior#OP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C59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5.6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8BA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9.3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FA5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3E7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1B8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87.7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B768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19.16</w:t>
            </w:r>
          </w:p>
        </w:tc>
      </w:tr>
      <w:tr w:rsidR="00E72593" w:rsidRPr="00E72593" w14:paraId="6F8805F2" w14:textId="77777777" w:rsidTr="00E72593">
        <w:trPr>
          <w:trHeight w:val="683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C504A9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Implant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urface#Prepara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SLA#OP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AB6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9.9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3AF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8.7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91F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55A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B63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33.5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173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3.43</w:t>
            </w:r>
          </w:p>
        </w:tc>
      </w:tr>
      <w:tr w:rsidR="00E72593" w:rsidRPr="00E72593" w14:paraId="408EA267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590FDF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_con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BAB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01.4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32F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8.6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90E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6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0A9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15B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47.2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304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55.63</w:t>
            </w:r>
          </w:p>
        </w:tc>
      </w:tr>
      <w:tr w:rsidR="00E72593" w:rsidRPr="00E72593" w14:paraId="4F6BAA49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335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70D9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E430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D77D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85EA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41FD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7AE7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457F9741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9F76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761E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274E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9CF9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DACB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6B87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BBFC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13C6DA80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5F45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utcom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BEEC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talBIC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29F1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imepoin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E3F4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 week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0CF0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326B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2DE7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64A0FB52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2356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D74FB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efficient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D99BF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Std. </w:t>
            </w:r>
            <w:proofErr w:type="gram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rr</w:t>
            </w:r>
            <w:proofErr w:type="gram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0290D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z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3AA72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&gt;|z|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E9F46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[95% conf. interval]</w:t>
            </w:r>
          </w:p>
        </w:tc>
      </w:tr>
      <w:tr w:rsidR="00E72593" w:rsidRPr="00E72593" w14:paraId="54A4C764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67027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paration OP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493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4.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433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9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10A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028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A93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1.6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A6D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66</w:t>
            </w:r>
          </w:p>
        </w:tc>
      </w:tr>
      <w:tr w:rsidR="00E72593" w:rsidRPr="00E72593" w14:paraId="194EAF3E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821FE5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awSide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Right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627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7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4E7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9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25F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6289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9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CC68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9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72D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46</w:t>
            </w:r>
          </w:p>
        </w:tc>
      </w:tr>
      <w:tr w:rsidR="00E72593" w:rsidRPr="00E72593" w14:paraId="17BFCAF0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A5A5E7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othposi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Middle Anterio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7A97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CD7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9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590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D18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5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6D1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5.5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73B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88</w:t>
            </w:r>
          </w:p>
        </w:tc>
      </w:tr>
      <w:tr w:rsidR="00E72593" w:rsidRPr="00E72593" w14:paraId="270F041F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9070B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plantSurface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modSL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112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4.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FA8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9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CBB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4.8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F2D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EC67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9.7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194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8.35</w:t>
            </w:r>
          </w:p>
        </w:tc>
      </w:tr>
      <w:tr w:rsidR="00E72593" w:rsidRPr="00E72593" w14:paraId="38AD58D6" w14:textId="77777777" w:rsidTr="00E72593">
        <w:trPr>
          <w:trHeight w:val="683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DD881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awSide#Prepara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ight#OP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8C07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6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C71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132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94E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8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5449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8.6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6EF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45</w:t>
            </w:r>
          </w:p>
        </w:tc>
      </w:tr>
      <w:tr w:rsidR="00E72593" w:rsidRPr="00E72593" w14:paraId="624B5766" w14:textId="77777777" w:rsidTr="00E72593">
        <w:trPr>
          <w:trHeight w:val="683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5ED9F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othPosition#Prepara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Middle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nterior#OP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CB79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2.2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AB3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10A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.9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C9C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1768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0.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E67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4.21</w:t>
            </w:r>
          </w:p>
        </w:tc>
      </w:tr>
      <w:tr w:rsidR="00E72593" w:rsidRPr="00E72593" w14:paraId="2B40F5DF" w14:textId="77777777" w:rsidTr="00E72593">
        <w:trPr>
          <w:trHeight w:val="683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64C5E8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Implant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urface#Prepara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SLA#OP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5E0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3.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F90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3EA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7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E808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5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353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1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CB8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98</w:t>
            </w:r>
          </w:p>
        </w:tc>
      </w:tr>
      <w:tr w:rsidR="00E72593" w:rsidRPr="00E72593" w14:paraId="3991FAAB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535F7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_con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294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0.5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A638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7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7DD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9.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B17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4FA8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5.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D9C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5.93</w:t>
            </w:r>
          </w:p>
        </w:tc>
      </w:tr>
      <w:tr w:rsidR="00E72593" w:rsidRPr="00E72593" w14:paraId="46EBA6E3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354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F53A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7A28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F9F8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63BB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BF19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E479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7B76761A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1D64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77BE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9BE0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B0C6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71F2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3ED6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5D20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4C41A1B8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CFCA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utcom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3419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talBIC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9A5F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imepoin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E894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  weeks</w:t>
            </w:r>
            <w:proofErr w:type="gram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6D33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2BE7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DF62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6AEC7831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F813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A976A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efficient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FA549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Std. </w:t>
            </w:r>
            <w:proofErr w:type="gram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rr</w:t>
            </w:r>
            <w:proofErr w:type="gram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4AB05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z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1E64A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&gt;|z|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C67F2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[95% conf. interval]</w:t>
            </w:r>
          </w:p>
        </w:tc>
      </w:tr>
      <w:tr w:rsidR="00E72593" w:rsidRPr="00E72593" w14:paraId="1D2AFCA4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BE25F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paration OP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FFA7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4.5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526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7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189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D99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2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285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5.7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EF2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62</w:t>
            </w:r>
          </w:p>
        </w:tc>
      </w:tr>
      <w:tr w:rsidR="00E72593" w:rsidRPr="00E72593" w14:paraId="45E362A2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2ADAC6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awSide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Right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A47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3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339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7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8FC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E62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3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8C5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8.7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548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10</w:t>
            </w:r>
          </w:p>
        </w:tc>
      </w:tr>
      <w:tr w:rsidR="00E72593" w:rsidRPr="00E72593" w14:paraId="0904B4EF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4BC568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othposi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Middle Anterio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F77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.3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F53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F60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5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3DF8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8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267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0.9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699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16</w:t>
            </w:r>
          </w:p>
        </w:tc>
      </w:tr>
      <w:tr w:rsidR="00E72593" w:rsidRPr="00E72593" w14:paraId="5CE8168A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9DE2D5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plantSurface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modSL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CD17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8.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984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7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0E4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86B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3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5BF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5.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E66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63</w:t>
            </w:r>
          </w:p>
        </w:tc>
      </w:tr>
      <w:tr w:rsidR="00E72593" w:rsidRPr="00E72593" w14:paraId="6403651E" w14:textId="77777777" w:rsidTr="00E72593">
        <w:trPr>
          <w:trHeight w:val="683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59D46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awSide#Prepara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ight#OP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6AE9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3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365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3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D08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81D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3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004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7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477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.74</w:t>
            </w:r>
          </w:p>
        </w:tc>
      </w:tr>
      <w:tr w:rsidR="00E72593" w:rsidRPr="00E72593" w14:paraId="017FEF60" w14:textId="77777777" w:rsidTr="00E72593">
        <w:trPr>
          <w:trHeight w:val="683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B2083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othPosition#Prepara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Middle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nterior#OP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420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.2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7A08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8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51E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3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0D2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389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5.5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9A9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.13</w:t>
            </w:r>
          </w:p>
        </w:tc>
      </w:tr>
      <w:tr w:rsidR="00E72593" w:rsidRPr="00E72593" w14:paraId="2045599C" w14:textId="77777777" w:rsidTr="00E72593">
        <w:trPr>
          <w:trHeight w:val="683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0ED8CB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Implant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urface#Prepara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SLA#OP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AFF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D83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3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19B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08C7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4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9F1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8.7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5B2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.15</w:t>
            </w:r>
          </w:p>
        </w:tc>
      </w:tr>
      <w:tr w:rsidR="00E72593" w:rsidRPr="00E72593" w14:paraId="17AE15AE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B6DDF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_con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C05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8.4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38D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2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B61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.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70F7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AC4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0.2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76B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6.73</w:t>
            </w:r>
          </w:p>
        </w:tc>
      </w:tr>
      <w:tr w:rsidR="00E72593" w:rsidRPr="00E72593" w14:paraId="699D7E3C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8297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8E2F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64CF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3AD5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CADA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065A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9FE3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5693CCF8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BB88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3449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B33B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A8B0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41FF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E095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5ADF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0A83CCD8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1A29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utcom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8F75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ronalBIC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3905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imepoin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5388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  weeks</w:t>
            </w:r>
            <w:proofErr w:type="gram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2C4D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39AC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6210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593F5F75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2373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B00B0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efficient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66131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Std. </w:t>
            </w:r>
            <w:proofErr w:type="gram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rr</w:t>
            </w:r>
            <w:proofErr w:type="gram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B5505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z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9477A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&gt;|z|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80909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[95% conf. interval]</w:t>
            </w:r>
          </w:p>
        </w:tc>
      </w:tr>
      <w:tr w:rsidR="00E72593" w:rsidRPr="00E72593" w14:paraId="72A59A9F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3DE664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paration OP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70D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1.2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617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.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D929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BAB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9029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.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700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1.33</w:t>
            </w:r>
          </w:p>
        </w:tc>
      </w:tr>
      <w:tr w:rsidR="00E72593" w:rsidRPr="00E72593" w14:paraId="6C0EA972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9B1CF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awSide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Right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293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.4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1237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9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CAE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002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9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30C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6D9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.08</w:t>
            </w:r>
          </w:p>
        </w:tc>
      </w:tr>
      <w:tr w:rsidR="00E72593" w:rsidRPr="00E72593" w14:paraId="6B34FAA4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876830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othposi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Middle Anterio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B0F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8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97B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68B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573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9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ED89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9.0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687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.78</w:t>
            </w:r>
          </w:p>
        </w:tc>
      </w:tr>
      <w:tr w:rsidR="00E72593" w:rsidRPr="00E72593" w14:paraId="4EFB1BBB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805C1D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plantSurface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modSL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AC0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5.4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C30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9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0E59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7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586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3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583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9.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A4D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19</w:t>
            </w:r>
          </w:p>
        </w:tc>
      </w:tr>
      <w:tr w:rsidR="00E72593" w:rsidRPr="00E72593" w14:paraId="2F466BCF" w14:textId="77777777" w:rsidTr="00E72593">
        <w:trPr>
          <w:trHeight w:val="683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3BB4A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awSide#Prepara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ight#OP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BE0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3.6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081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7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A75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26F8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6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CFA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32.7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536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47</w:t>
            </w:r>
          </w:p>
        </w:tc>
      </w:tr>
      <w:tr w:rsidR="00E72593" w:rsidRPr="00E72593" w14:paraId="2841D4AE" w14:textId="77777777" w:rsidTr="00E72593">
        <w:trPr>
          <w:trHeight w:val="683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A2A730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othPosition#Prepara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Middle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nterior#OP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9EB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9.8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FC1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.9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33F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5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E35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2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85C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45.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C81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65</w:t>
            </w:r>
          </w:p>
        </w:tc>
      </w:tr>
      <w:tr w:rsidR="00E72593" w:rsidRPr="00E72593" w14:paraId="1AAC4175" w14:textId="77777777" w:rsidTr="00E72593">
        <w:trPr>
          <w:trHeight w:val="683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8F061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Implant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urface#Prepara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SLA#OP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729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3.6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B01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7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5289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FF2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6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CE1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32.7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83B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49</w:t>
            </w:r>
          </w:p>
        </w:tc>
      </w:tr>
      <w:tr w:rsidR="00E72593" w:rsidRPr="00E72593" w14:paraId="1285AA14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7DDC6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_con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DE9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.8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B1F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2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9D7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2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483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E36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5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32A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8.07</w:t>
            </w:r>
          </w:p>
        </w:tc>
      </w:tr>
      <w:tr w:rsidR="00E72593" w:rsidRPr="00E72593" w14:paraId="175FCA61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7558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6DA9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CB2E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74F0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CAC5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A828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D008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61D32B6C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AE4C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8941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4ED0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7759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7FD9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A4F7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583E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733BFE87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B376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utcom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9EEB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ronalBIC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6A2D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imepoin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FACB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  weeks</w:t>
            </w:r>
            <w:proofErr w:type="gram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0B4D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47E0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35BB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2CACF297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78B4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36E61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efficient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E42AC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Std. </w:t>
            </w:r>
            <w:proofErr w:type="gram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rr</w:t>
            </w:r>
            <w:proofErr w:type="gram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0AC9C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z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A9459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&gt;|z|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9CC3B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[95% conf. interval]</w:t>
            </w:r>
          </w:p>
        </w:tc>
      </w:tr>
      <w:tr w:rsidR="00E72593" w:rsidRPr="00E72593" w14:paraId="2992DF19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347B4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paration OP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646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2.8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F2F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.2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1B99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8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AA8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4C37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.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E33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2.68</w:t>
            </w:r>
          </w:p>
        </w:tc>
      </w:tr>
      <w:tr w:rsidR="00E72593" w:rsidRPr="00E72593" w14:paraId="0797B16F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859B8D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awSide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Right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1F0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23B8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.7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2D3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D1D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4C6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6.9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6FC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.20</w:t>
            </w:r>
          </w:p>
        </w:tc>
      </w:tr>
      <w:tr w:rsidR="00E72593" w:rsidRPr="00E72593" w14:paraId="146A0C89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EB322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othposi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Middle Anterio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07F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5.4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E4F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.9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DDC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4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198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2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326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6.8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1FF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.03</w:t>
            </w:r>
          </w:p>
        </w:tc>
      </w:tr>
      <w:tr w:rsidR="00E72593" w:rsidRPr="00E72593" w14:paraId="10CC810C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6FAF26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ImplantSurface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modSL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144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.8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C37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.7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588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80D7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6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9D7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6.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6EA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5.96</w:t>
            </w:r>
          </w:p>
        </w:tc>
      </w:tr>
      <w:tr w:rsidR="00E72593" w:rsidRPr="00E72593" w14:paraId="5ADB964A" w14:textId="77777777" w:rsidTr="00E72593">
        <w:trPr>
          <w:trHeight w:val="683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7F648E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awSide#Prepara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ight#OP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6219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09A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.2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80A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F16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8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72C8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9.5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457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0.14</w:t>
            </w:r>
          </w:p>
        </w:tc>
      </w:tr>
      <w:tr w:rsidR="00E72593" w:rsidRPr="00E72593" w14:paraId="2D691FD0" w14:textId="77777777" w:rsidTr="00E72593">
        <w:trPr>
          <w:trHeight w:val="683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217278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othPosition#Prepara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Middle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nterior#OP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3A69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BFA8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.4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975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332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6398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2.7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B00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7.82</w:t>
            </w:r>
          </w:p>
        </w:tc>
      </w:tr>
      <w:tr w:rsidR="00E72593" w:rsidRPr="00E72593" w14:paraId="35706959" w14:textId="77777777" w:rsidTr="00E72593">
        <w:trPr>
          <w:trHeight w:val="683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F6408A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Implant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urface#Prepara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SLA#OP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ADA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0.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7A87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.2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34C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B44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8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7577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50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365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48</w:t>
            </w:r>
          </w:p>
        </w:tc>
      </w:tr>
      <w:tr w:rsidR="00E72593" w:rsidRPr="00E72593" w14:paraId="78239565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8653D3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_con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8CF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5.8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766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.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A1C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2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66F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6A6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.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96C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7.59</w:t>
            </w:r>
          </w:p>
        </w:tc>
      </w:tr>
      <w:tr w:rsidR="00E72593" w:rsidRPr="00E72593" w14:paraId="56EADF45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4CB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AAAD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9BA5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D8E4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7567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AA56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8EBE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55A3C94A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4884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9963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55F7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A6E5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6195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420F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0461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36BCBD34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03BD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utcom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13B2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picalBIC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69AE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imepoin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2621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  weeks</w:t>
            </w:r>
            <w:proofErr w:type="gram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ABBD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2CC7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B432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646EE581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41F8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684E9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efficient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5B2DF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Std. </w:t>
            </w:r>
            <w:proofErr w:type="gram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rr</w:t>
            </w:r>
            <w:proofErr w:type="gram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BBF6C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z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B64BB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&gt;|z|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43340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[95% conf. interval]</w:t>
            </w:r>
          </w:p>
        </w:tc>
      </w:tr>
      <w:tr w:rsidR="00E72593" w:rsidRPr="00E72593" w14:paraId="28289508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77C1B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paration OP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BD0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59C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5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76F8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B58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5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CC3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4.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1B5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.69</w:t>
            </w:r>
          </w:p>
        </w:tc>
      </w:tr>
      <w:tr w:rsidR="00E72593" w:rsidRPr="00E72593" w14:paraId="4E8EAAC1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EA0A01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awSide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Right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A7C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6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2CF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8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E79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359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9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E87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0.2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A63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89</w:t>
            </w:r>
          </w:p>
        </w:tc>
      </w:tr>
      <w:tr w:rsidR="00E72593" w:rsidRPr="00E72593" w14:paraId="5D5DD37F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983FB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othposi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Middle Anterio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142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833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8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E89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E258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4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27D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7.3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C6E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.83</w:t>
            </w:r>
          </w:p>
        </w:tc>
      </w:tr>
      <w:tr w:rsidR="00E72593" w:rsidRPr="00E72593" w14:paraId="2EC4810E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79197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plantSurface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modSL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419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3.4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3CA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8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1FA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E21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8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BAE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2.9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B1C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17</w:t>
            </w:r>
          </w:p>
        </w:tc>
      </w:tr>
      <w:tr w:rsidR="00E72593" w:rsidRPr="00E72593" w14:paraId="0E957812" w14:textId="77777777" w:rsidTr="00E72593">
        <w:trPr>
          <w:trHeight w:val="683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7B46D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awSide#Prepara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ight#OP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983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4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F91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9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78D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A9C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94C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9.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6DB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.99</w:t>
            </w:r>
          </w:p>
        </w:tc>
      </w:tr>
      <w:tr w:rsidR="00E72593" w:rsidRPr="00E72593" w14:paraId="7C2E7195" w14:textId="77777777" w:rsidTr="00E72593">
        <w:trPr>
          <w:trHeight w:val="683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C10AD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othPosition#Prepara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Middle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nterior#OP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70E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5.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F0C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9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542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.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C6D8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2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226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8.6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FD19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57</w:t>
            </w:r>
          </w:p>
        </w:tc>
      </w:tr>
      <w:tr w:rsidR="00E72593" w:rsidRPr="00E72593" w14:paraId="48263A1F" w14:textId="77777777" w:rsidTr="00E72593">
        <w:trPr>
          <w:trHeight w:val="683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C8689A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Implant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urface#Prepara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SLA#OP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9F0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4.7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D90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9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EDE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92F7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3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B67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8.3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D26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26</w:t>
            </w:r>
          </w:p>
        </w:tc>
      </w:tr>
      <w:tr w:rsidR="00E72593" w:rsidRPr="00E72593" w14:paraId="220120B3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09CA3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_con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103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7.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5F7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6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A05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.6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C9B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A1A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8.2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EB9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6.49</w:t>
            </w:r>
          </w:p>
        </w:tc>
      </w:tr>
      <w:tr w:rsidR="00E72593" w:rsidRPr="00E72593" w14:paraId="1416FC6D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32A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9F96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0772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84F7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EECB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AD59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13BD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00BD8E32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8F01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F60E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1EA6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9C8D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8353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C02C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3A98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4572BEA7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D7C1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utcom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B472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picalBIC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5AA3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imepoin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C282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  weeks</w:t>
            </w:r>
            <w:proofErr w:type="gram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BDE8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59F8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3172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4E2DB52B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D725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2956A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efficient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AB75B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Std. </w:t>
            </w:r>
            <w:proofErr w:type="gram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rr</w:t>
            </w:r>
            <w:proofErr w:type="gram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91293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z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A5642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&gt;|z|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C1F69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[95% conf. interval]</w:t>
            </w:r>
          </w:p>
        </w:tc>
      </w:tr>
      <w:tr w:rsidR="00E72593" w:rsidRPr="00E72593" w14:paraId="3E1BC78C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C0B09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paration OP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3EF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979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8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B60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F90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2F0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9.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DCD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.60</w:t>
            </w:r>
          </w:p>
        </w:tc>
      </w:tr>
      <w:tr w:rsidR="00E72593" w:rsidRPr="00E72593" w14:paraId="1B97F866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C31C7A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awSide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Right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4D4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CE1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4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396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07F8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3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84B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.7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4A1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.95</w:t>
            </w:r>
          </w:p>
        </w:tc>
      </w:tr>
      <w:tr w:rsidR="00E72593" w:rsidRPr="00E72593" w14:paraId="38235A34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2122C5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othposi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Middle Anterio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9E8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6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AAE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7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68C8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B8D8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F76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1.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234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65</w:t>
            </w:r>
          </w:p>
        </w:tc>
      </w:tr>
      <w:tr w:rsidR="00E72593" w:rsidRPr="00E72593" w14:paraId="600D8A33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4841D3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plantSurface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modSL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19B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4D3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4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9CA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A26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6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A93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7.8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056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80</w:t>
            </w:r>
          </w:p>
        </w:tc>
      </w:tr>
      <w:tr w:rsidR="00E72593" w:rsidRPr="00E72593" w14:paraId="2469543F" w14:textId="77777777" w:rsidTr="00E72593">
        <w:trPr>
          <w:trHeight w:val="683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7BA671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awSide#Prepara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ight#OP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DD58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6.5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5DD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9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44D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3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AAA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8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9BE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6.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0C2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10</w:t>
            </w:r>
          </w:p>
        </w:tc>
      </w:tr>
      <w:tr w:rsidR="00E72593" w:rsidRPr="00E72593" w14:paraId="4B20959F" w14:textId="77777777" w:rsidTr="00E72593">
        <w:trPr>
          <w:trHeight w:val="683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1C163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othPosition#Prepara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Middle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nterior#OP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DE4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8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8E6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D12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2AD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2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755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3.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892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.72</w:t>
            </w:r>
          </w:p>
        </w:tc>
      </w:tr>
      <w:tr w:rsidR="00E72593" w:rsidRPr="00E72593" w14:paraId="44A62CD0" w14:textId="77777777" w:rsidTr="00E72593">
        <w:trPr>
          <w:trHeight w:val="683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8DE69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 xml:space="preserve">Implant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urface#Prepara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SLA#OP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405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9.7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BCB7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9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AF6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9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7349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4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76D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9.3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B5E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0</w:t>
            </w:r>
          </w:p>
        </w:tc>
      </w:tr>
      <w:tr w:rsidR="00E72593" w:rsidRPr="00E72593" w14:paraId="1AE12966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120A9E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_con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2E2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8.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924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4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438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.7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5F2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0AD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9.5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2E4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6.80</w:t>
            </w:r>
          </w:p>
        </w:tc>
      </w:tr>
      <w:tr w:rsidR="00E72593" w:rsidRPr="00E72593" w14:paraId="3B7A8663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F75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6A73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66D6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0E43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F72F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8D8E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655E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2021D150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697E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E556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D08F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E042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0371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DA1F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A974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4156C5E1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9B71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utcom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0C6D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ATA (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8B49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imepoin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599E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  weeks</w:t>
            </w:r>
            <w:proofErr w:type="gram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E407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D461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8666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0605AF80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25E0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3D3BF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efficient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F2A43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Std. </w:t>
            </w:r>
            <w:proofErr w:type="gram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rr</w:t>
            </w:r>
            <w:proofErr w:type="gram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5516A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z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119C3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&gt;|z|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627E7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[95% conf. interval]</w:t>
            </w:r>
          </w:p>
        </w:tc>
      </w:tr>
      <w:tr w:rsidR="00E72593" w:rsidRPr="00E72593" w14:paraId="051C16FE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2A683D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paration OP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C27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5.3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A5C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7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920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601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6A5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.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FA67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2.51</w:t>
            </w:r>
          </w:p>
        </w:tc>
      </w:tr>
      <w:tr w:rsidR="00E72593" w:rsidRPr="00E72593" w14:paraId="4358C7B1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AB77C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awSide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Right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E62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3.4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C19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5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189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6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7AE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859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4.2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1ED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47</w:t>
            </w:r>
          </w:p>
        </w:tc>
      </w:tr>
      <w:tr w:rsidR="00E72593" w:rsidRPr="00E72593" w14:paraId="5CB27ABD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1A3F2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othposi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Middle Anterio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622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.9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CAA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9FD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BFA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BE5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6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EFE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6.15</w:t>
            </w:r>
          </w:p>
        </w:tc>
      </w:tr>
      <w:tr w:rsidR="00E72593" w:rsidRPr="00E72593" w14:paraId="64463A39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1B9979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plantSurface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modSL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979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0.9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480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5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7D19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3.7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F209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27D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31.8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9A5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0.12</w:t>
            </w:r>
          </w:p>
        </w:tc>
      </w:tr>
      <w:tr w:rsidR="00E72593" w:rsidRPr="00E72593" w14:paraId="78687AFB" w14:textId="77777777" w:rsidTr="00E72593">
        <w:trPr>
          <w:trHeight w:val="683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47A24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awSide#Prepara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ight#OP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A45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8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D78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7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F62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ACA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5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59E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6.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28E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.08</w:t>
            </w:r>
          </w:p>
        </w:tc>
      </w:tr>
      <w:tr w:rsidR="00E72593" w:rsidRPr="00E72593" w14:paraId="054AABAF" w14:textId="77777777" w:rsidTr="00E72593">
        <w:trPr>
          <w:trHeight w:val="683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2EC50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othPosition#Prepara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Middle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nterior#OP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9FF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38.5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A31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.2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6838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3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156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907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62.5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129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4.44</w:t>
            </w:r>
          </w:p>
        </w:tc>
      </w:tr>
      <w:tr w:rsidR="00E72593" w:rsidRPr="00E72593" w14:paraId="20893AA5" w14:textId="77777777" w:rsidTr="00E72593">
        <w:trPr>
          <w:trHeight w:val="683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A90BFA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Implant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urface#Prepara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SLA#OP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4087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323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7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4FA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890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4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461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3.7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4F1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.71</w:t>
            </w:r>
          </w:p>
        </w:tc>
      </w:tr>
      <w:tr w:rsidR="00E72593" w:rsidRPr="00E72593" w14:paraId="11018BBB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B9260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_con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3CD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2.6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3D3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3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93F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7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3A69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9E6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0.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50C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5.01</w:t>
            </w:r>
          </w:p>
        </w:tc>
      </w:tr>
      <w:tr w:rsidR="00E72593" w:rsidRPr="00E72593" w14:paraId="6D549155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49A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0812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7F2B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6C4A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1A4A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66B1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7E06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0DE49133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4BF5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ED5E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F030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2E63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7AB6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5D6D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F91C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3D0753A4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05D5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utcom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679D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ATA (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C474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imepoin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8ED9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  weeks</w:t>
            </w:r>
            <w:proofErr w:type="gram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0C94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32E6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970B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19F83C3C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A1D4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D2765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efficient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D1E50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Std. </w:t>
            </w:r>
            <w:proofErr w:type="gram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rr</w:t>
            </w:r>
            <w:proofErr w:type="gram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0CDFC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z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B1E2E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&gt;|z|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19830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[95% conf. interval]</w:t>
            </w:r>
          </w:p>
        </w:tc>
      </w:tr>
      <w:tr w:rsidR="00E72593" w:rsidRPr="00E72593" w14:paraId="46839B15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B989F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paration OP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E8E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8.5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90E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.5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B7F9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D087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BBA9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1C7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5.08</w:t>
            </w:r>
          </w:p>
        </w:tc>
      </w:tr>
      <w:tr w:rsidR="00E72593" w:rsidRPr="00E72593" w14:paraId="192D0346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141A8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awSide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Right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996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.6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05C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5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F14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CA9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6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0919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8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D7A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9.37</w:t>
            </w:r>
          </w:p>
        </w:tc>
      </w:tr>
      <w:tr w:rsidR="00E72593" w:rsidRPr="00E72593" w14:paraId="7423B8F9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E3485A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othposi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Middle Anterio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A02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5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C55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7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C459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675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9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7839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2.4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0ED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.65</w:t>
            </w:r>
          </w:p>
        </w:tc>
      </w:tr>
      <w:tr w:rsidR="00E72593" w:rsidRPr="00E72593" w14:paraId="35456931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7C201F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plantSurface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modSL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FBE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6.2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F6E7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5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C1A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6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E7C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C17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5.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020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.48</w:t>
            </w:r>
          </w:p>
        </w:tc>
      </w:tr>
      <w:tr w:rsidR="00E72593" w:rsidRPr="00E72593" w14:paraId="021E043E" w14:textId="77777777" w:rsidTr="00E72593">
        <w:trPr>
          <w:trHeight w:val="683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146AE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awSide#Prepara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ight#OP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5EC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3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8CE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.5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519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D4F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9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EFC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1.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DD5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1.89</w:t>
            </w:r>
          </w:p>
        </w:tc>
      </w:tr>
      <w:tr w:rsidR="00E72593" w:rsidRPr="00E72593" w14:paraId="09415E26" w14:textId="77777777" w:rsidTr="00E72593">
        <w:trPr>
          <w:trHeight w:val="683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56EA0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othPosition#Prepara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Middle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nterior#OP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E17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2.7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88C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.7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D4C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9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8187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5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EA77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39.6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A99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.24</w:t>
            </w:r>
          </w:p>
        </w:tc>
      </w:tr>
      <w:tr w:rsidR="00E72593" w:rsidRPr="00E72593" w14:paraId="0AF304D1" w14:textId="77777777" w:rsidTr="00E72593">
        <w:trPr>
          <w:trHeight w:val="683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580F1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Implant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urface#Prepara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SLA#OP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6CA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3.6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FB7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.5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F80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2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E39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8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B5A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30.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6CD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.89</w:t>
            </w:r>
          </w:p>
        </w:tc>
      </w:tr>
      <w:tr w:rsidR="00E72593" w:rsidRPr="00E72593" w14:paraId="1FC8DEF1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0C8CCF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_con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B499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.7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0B6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8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372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C15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AE2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FB4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5.06</w:t>
            </w:r>
          </w:p>
        </w:tc>
      </w:tr>
      <w:tr w:rsidR="00E72593" w:rsidRPr="00E72593" w14:paraId="408426D7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83D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A31A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E7C1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7948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9266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5954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B22D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3EB41809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CC51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05EF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78BF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DF79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059E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3E04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DB18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72345FA0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F5E7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utcom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5039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CIS BATA (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621C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imepoin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D058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  weeks</w:t>
            </w:r>
            <w:proofErr w:type="gram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A9B1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D074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D439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7A9CD5F2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83EB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2C5E2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efficient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E3E14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Std. </w:t>
            </w:r>
            <w:proofErr w:type="gram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rr</w:t>
            </w:r>
            <w:proofErr w:type="gram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049FA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z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2C4F4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&gt;|z|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A82E9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[95% conf. interval]</w:t>
            </w:r>
          </w:p>
        </w:tc>
      </w:tr>
      <w:tr w:rsidR="00E72593" w:rsidRPr="00E72593" w14:paraId="340B3CBC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892AE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Preparation OP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217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1.7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764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.5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1D1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4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F38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B67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9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DC5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4.28</w:t>
            </w:r>
          </w:p>
        </w:tc>
      </w:tr>
      <w:tr w:rsidR="00E72593" w:rsidRPr="00E72593" w14:paraId="369FB2D8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5D74F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awSide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Right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B17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9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EBD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5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4C47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FEB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3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3BF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3.8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C86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.71</w:t>
            </w:r>
          </w:p>
        </w:tc>
      </w:tr>
      <w:tr w:rsidR="00E72593" w:rsidRPr="00E72593" w14:paraId="4221DB3B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CCE61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othposi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Middle Anterio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24C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7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88F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5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093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120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6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F71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3.0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88B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.52</w:t>
            </w:r>
          </w:p>
        </w:tc>
      </w:tr>
      <w:tr w:rsidR="00E72593" w:rsidRPr="00E72593" w14:paraId="54D0DA5A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44A17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plantSurface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modSL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1E28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E18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5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3787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274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9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FA6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7.9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ED3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.67</w:t>
            </w:r>
          </w:p>
        </w:tc>
      </w:tr>
      <w:tr w:rsidR="00E72593" w:rsidRPr="00E72593" w14:paraId="237008B5" w14:textId="77777777" w:rsidTr="00E72593">
        <w:trPr>
          <w:trHeight w:val="683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58F33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awSide#Prepara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ight#OP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95E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1.8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B5C9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.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B03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9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2F48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8AB6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35.6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52B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.85</w:t>
            </w:r>
          </w:p>
        </w:tc>
      </w:tr>
      <w:tr w:rsidR="00E72593" w:rsidRPr="00E72593" w14:paraId="706555AF" w14:textId="77777777" w:rsidTr="00E72593">
        <w:trPr>
          <w:trHeight w:val="683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ADEC0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othPosition#Prepara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Middle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nterior#OP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1AC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1.8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2D5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.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7BD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9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ABC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2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805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35.5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EA17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.93</w:t>
            </w:r>
          </w:p>
        </w:tc>
      </w:tr>
      <w:tr w:rsidR="00E72593" w:rsidRPr="00E72593" w14:paraId="21CD2890" w14:textId="77777777" w:rsidTr="00E72593">
        <w:trPr>
          <w:trHeight w:val="683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9518E6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Implant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urface#Prepara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SLA#OP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393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2.7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26E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.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444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8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9DD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6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AAC8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46.4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693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2</w:t>
            </w:r>
          </w:p>
        </w:tc>
      </w:tr>
      <w:tr w:rsidR="00E72593" w:rsidRPr="00E72593" w14:paraId="5366FDCA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9D2C9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_con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44E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9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601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A2A7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DF6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9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1F58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9.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590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.90</w:t>
            </w:r>
          </w:p>
        </w:tc>
      </w:tr>
      <w:tr w:rsidR="00E72593" w:rsidRPr="00E72593" w14:paraId="44D9EF3E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1A9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84B2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6DD8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AE64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11A3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75DA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0BA7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41BB028B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F4D0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C0DC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5D9C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1186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1D8A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2B7F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846C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45447C9D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6A22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utcom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79D0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CIS BATA (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E3C7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imepoin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FA25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  weeks</w:t>
            </w:r>
            <w:proofErr w:type="gram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47C5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FA60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1C59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2593" w:rsidRPr="00E72593" w14:paraId="3880CCB8" w14:textId="77777777" w:rsidTr="00E72593">
        <w:trPr>
          <w:trHeight w:val="32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7DA8" w14:textId="77777777" w:rsidR="00E72593" w:rsidRPr="00E72593" w:rsidRDefault="00E72593" w:rsidP="00E725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A8214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efficient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D1042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Std. </w:t>
            </w:r>
            <w:proofErr w:type="gram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rr</w:t>
            </w:r>
            <w:proofErr w:type="gram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58966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z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4C43A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&gt;|z|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8CB6D" w14:textId="77777777" w:rsidR="00E72593" w:rsidRPr="00E72593" w:rsidRDefault="00E72593" w:rsidP="00E7259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[95% conf. interval]</w:t>
            </w:r>
          </w:p>
        </w:tc>
      </w:tr>
      <w:tr w:rsidR="00E72593" w:rsidRPr="00E72593" w14:paraId="63AC8406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A8A8E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paration OP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500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.7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688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6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7417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56C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6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8BA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60B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6.64</w:t>
            </w:r>
          </w:p>
        </w:tc>
      </w:tr>
      <w:tr w:rsidR="00E72593" w:rsidRPr="00E72593" w14:paraId="5E476941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51C1A7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awSide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Right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1DF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DDE8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8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AC9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66F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2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F19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5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C12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.54</w:t>
            </w:r>
          </w:p>
        </w:tc>
      </w:tr>
      <w:tr w:rsidR="00E72593" w:rsidRPr="00E72593" w14:paraId="112AE637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9DC105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othposi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Middle Anterio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D7E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635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9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861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90C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3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DDE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2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505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.99</w:t>
            </w:r>
          </w:p>
        </w:tc>
      </w:tr>
      <w:tr w:rsidR="00E72593" w:rsidRPr="00E72593" w14:paraId="32431D02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CE8B25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plantSurface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modSL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E90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5.2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87AF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8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008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7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ADC8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A5B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8.6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A2C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07</w:t>
            </w:r>
          </w:p>
        </w:tc>
      </w:tr>
      <w:tr w:rsidR="00E72593" w:rsidRPr="00E72593" w14:paraId="3E6174F5" w14:textId="77777777" w:rsidTr="00E72593">
        <w:trPr>
          <w:trHeight w:val="683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BCAD77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awSide#Prepara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ight#OP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A2F9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4.3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DDC9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6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2BC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4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6CC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5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A8D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3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F91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.56</w:t>
            </w:r>
          </w:p>
        </w:tc>
      </w:tr>
      <w:tr w:rsidR="00E72593" w:rsidRPr="00E72593" w14:paraId="6D35F00A" w14:textId="77777777" w:rsidTr="00E72593">
        <w:trPr>
          <w:trHeight w:val="683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0A077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othPosition#Prepara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Middle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nterior#OP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B75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7.7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8035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7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4CAB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06AD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EA6C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6.9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075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.38</w:t>
            </w:r>
          </w:p>
        </w:tc>
      </w:tr>
      <w:tr w:rsidR="00E72593" w:rsidRPr="00E72593" w14:paraId="2CFED557" w14:textId="77777777" w:rsidTr="00E72593">
        <w:trPr>
          <w:trHeight w:val="683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469742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Implant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urface#Preparation</w:t>
            </w:r>
            <w:proofErr w:type="spellEnd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SLA#OP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A0E9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1.2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CDA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6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822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559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4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042E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30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2464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57</w:t>
            </w:r>
          </w:p>
        </w:tc>
      </w:tr>
      <w:tr w:rsidR="00E72593" w:rsidRPr="00E72593" w14:paraId="7901C5AB" w14:textId="77777777" w:rsidTr="00E72593">
        <w:trPr>
          <w:trHeight w:val="341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4B293F" w14:textId="77777777" w:rsidR="00E72593" w:rsidRPr="00E72593" w:rsidRDefault="00E72593" w:rsidP="00E7259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_con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2A08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.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4E12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.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E83A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AAD3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3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2B81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3.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DF50" w14:textId="77777777" w:rsidR="00E72593" w:rsidRPr="00E72593" w:rsidRDefault="00E72593" w:rsidP="00E725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7259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.18</w:t>
            </w:r>
          </w:p>
        </w:tc>
      </w:tr>
    </w:tbl>
    <w:p w14:paraId="1C92A381" w14:textId="77777777" w:rsidR="00E72593" w:rsidRDefault="00E72593" w:rsidP="00E72593"/>
    <w:p w14:paraId="6A49883E" w14:textId="4BD80F14" w:rsidR="00E72593" w:rsidRDefault="00E72593" w:rsidP="00E72593"/>
    <w:sectPr w:rsidR="00E725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593"/>
    <w:rsid w:val="00187F14"/>
    <w:rsid w:val="00353F1C"/>
    <w:rsid w:val="004463AB"/>
    <w:rsid w:val="00666D84"/>
    <w:rsid w:val="00735510"/>
    <w:rsid w:val="007B3F71"/>
    <w:rsid w:val="00982EAD"/>
    <w:rsid w:val="00DD330F"/>
    <w:rsid w:val="00E72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080422"/>
  <w15:chartTrackingRefBased/>
  <w15:docId w15:val="{D5F3F666-6FB2-A947-9CCE-2C49102EB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25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25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25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25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25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259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259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259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259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25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25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25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25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25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25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25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25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25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25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25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259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25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25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25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25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25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25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25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259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E72593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72593"/>
    <w:rPr>
      <w:color w:val="96607D"/>
      <w:u w:val="single"/>
    </w:rPr>
  </w:style>
  <w:style w:type="paragraph" w:customStyle="1" w:styleId="msonormal0">
    <w:name w:val="msonormal"/>
    <w:basedOn w:val="Normal"/>
    <w:rsid w:val="00E7259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6">
    <w:name w:val="xl66"/>
    <w:basedOn w:val="Normal"/>
    <w:rsid w:val="00E72593"/>
    <w:pPr>
      <w:spacing w:before="100" w:beforeAutospacing="1" w:after="100" w:afterAutospacing="1"/>
    </w:pPr>
    <w:rPr>
      <w:rFonts w:ascii="Aptos Narrow" w:eastAsia="Times New Roman" w:hAnsi="Aptos Narrow" w:cs="Times New Roman"/>
      <w:b/>
      <w:bCs/>
      <w:kern w:val="0"/>
      <w:lang w:eastAsia="en-GB"/>
      <w14:ligatures w14:val="none"/>
    </w:rPr>
  </w:style>
  <w:style w:type="paragraph" w:customStyle="1" w:styleId="xl67">
    <w:name w:val="xl67"/>
    <w:basedOn w:val="Normal"/>
    <w:rsid w:val="00E72593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9">
    <w:name w:val="xl69"/>
    <w:basedOn w:val="Normal"/>
    <w:rsid w:val="00E72593"/>
    <w:pPr>
      <w:spacing w:before="100" w:beforeAutospacing="1" w:after="100" w:afterAutospacing="1"/>
    </w:pPr>
    <w:rPr>
      <w:rFonts w:ascii="Aptos Narrow" w:eastAsia="Times New Roman" w:hAnsi="Aptos Narrow" w:cs="Times New Roman"/>
      <w:kern w:val="0"/>
      <w:lang w:eastAsia="en-GB"/>
      <w14:ligatures w14:val="none"/>
    </w:rPr>
  </w:style>
  <w:style w:type="paragraph" w:customStyle="1" w:styleId="xl70">
    <w:name w:val="xl70"/>
    <w:basedOn w:val="Normal"/>
    <w:rsid w:val="00E72593"/>
    <w:pPr>
      <w:spacing w:before="100" w:beforeAutospacing="1" w:after="100" w:afterAutospacing="1"/>
    </w:pPr>
    <w:rPr>
      <w:rFonts w:ascii="Aptos Narrow" w:eastAsia="Times New Roman" w:hAnsi="Aptos Narrow" w:cs="Times New Roman"/>
      <w:b/>
      <w:bCs/>
      <w:kern w:val="0"/>
      <w:lang w:eastAsia="en-GB"/>
      <w14:ligatures w14:val="none"/>
    </w:rPr>
  </w:style>
  <w:style w:type="paragraph" w:customStyle="1" w:styleId="xl71">
    <w:name w:val="xl71"/>
    <w:basedOn w:val="Normal"/>
    <w:rsid w:val="00E72593"/>
    <w:pPr>
      <w:spacing w:before="100" w:beforeAutospacing="1" w:after="100" w:afterAutospacing="1"/>
    </w:pPr>
    <w:rPr>
      <w:rFonts w:ascii="Aptos Narrow" w:eastAsia="Times New Roman" w:hAnsi="Aptos Narrow" w:cs="Times New Roman"/>
      <w:kern w:val="0"/>
      <w:lang w:eastAsia="en-GB"/>
      <w14:ligatures w14:val="none"/>
    </w:rPr>
  </w:style>
  <w:style w:type="paragraph" w:customStyle="1" w:styleId="xl72">
    <w:name w:val="xl72"/>
    <w:basedOn w:val="Normal"/>
    <w:rsid w:val="00E72593"/>
    <w:pPr>
      <w:spacing w:before="100" w:beforeAutospacing="1" w:after="100" w:afterAutospacing="1"/>
    </w:pPr>
    <w:rPr>
      <w:rFonts w:ascii="Aptos Narrow" w:eastAsia="Times New Roman" w:hAnsi="Aptos Narrow" w:cs="Times New Roman"/>
      <w:kern w:val="0"/>
      <w:lang w:eastAsia="en-GB"/>
      <w14:ligatures w14:val="none"/>
    </w:rPr>
  </w:style>
  <w:style w:type="paragraph" w:customStyle="1" w:styleId="xl73">
    <w:name w:val="xl73"/>
    <w:basedOn w:val="Normal"/>
    <w:rsid w:val="00E72593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4">
    <w:name w:val="xl74"/>
    <w:basedOn w:val="Normal"/>
    <w:rsid w:val="00E72593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5">
    <w:name w:val="xl75"/>
    <w:basedOn w:val="Normal"/>
    <w:rsid w:val="00E72593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6">
    <w:name w:val="xl76"/>
    <w:basedOn w:val="Normal"/>
    <w:rsid w:val="00E7259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23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95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41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42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95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51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68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044</Words>
  <Characters>11653</Characters>
  <Application>Microsoft Office Word</Application>
  <DocSecurity>0</DocSecurity>
  <Lines>97</Lines>
  <Paragraphs>27</Paragraphs>
  <ScaleCrop>false</ScaleCrop>
  <Company/>
  <LinksUpToDate>false</LinksUpToDate>
  <CharactersWithSpaces>13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ill</dc:creator>
  <cp:keywords/>
  <dc:description/>
  <cp:lastModifiedBy>Thomas Gill</cp:lastModifiedBy>
  <cp:revision>2</cp:revision>
  <dcterms:created xsi:type="dcterms:W3CDTF">2025-04-23T20:20:00Z</dcterms:created>
  <dcterms:modified xsi:type="dcterms:W3CDTF">2025-04-23T20:20:00Z</dcterms:modified>
</cp:coreProperties>
</file>